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78130" w14:textId="7AD57009" w:rsidR="00FC6D7C" w:rsidRPr="00EC25D3" w:rsidRDefault="00F04960" w:rsidP="00FC6D7C">
      <w:pPr>
        <w:jc w:val="center"/>
        <w:rPr>
          <w:rFonts w:ascii="Times New Roman" w:hAnsi="Times New Roman"/>
          <w:b/>
          <w:bCs/>
        </w:rPr>
      </w:pPr>
      <w:r w:rsidRPr="00F04960">
        <w:rPr>
          <w:rFonts w:ascii="Times New Roman" w:hAnsi="Times New Roman"/>
          <w:b/>
          <w:bCs/>
          <w:sz w:val="24"/>
          <w:szCs w:val="32"/>
        </w:rPr>
        <w:t>Table S1 Codon base composition in PHIST proteins</w:t>
      </w:r>
    </w:p>
    <w:tbl>
      <w:tblPr>
        <w:tblW w:w="1247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843"/>
        <w:gridCol w:w="992"/>
        <w:gridCol w:w="993"/>
        <w:gridCol w:w="992"/>
        <w:gridCol w:w="992"/>
        <w:gridCol w:w="1134"/>
        <w:gridCol w:w="1134"/>
        <w:gridCol w:w="992"/>
        <w:gridCol w:w="851"/>
        <w:gridCol w:w="851"/>
      </w:tblGrid>
      <w:tr w:rsidR="00767099" w:rsidRPr="00C502AD" w14:paraId="30A9A229" w14:textId="2D84555A" w:rsidTr="00767099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21C531F3" w14:textId="235CA33E" w:rsidR="00767099" w:rsidRPr="00AD3064" w:rsidRDefault="00767099" w:rsidP="0076709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D3064">
              <w:rPr>
                <w:rFonts w:ascii="Times New Roman" w:hAnsi="Times New Roman"/>
                <w:b/>
                <w:bCs/>
              </w:rPr>
              <w:t>S</w:t>
            </w:r>
            <w:r w:rsidRPr="00AD3064">
              <w:rPr>
                <w:rFonts w:ascii="Times New Roman" w:hAnsi="Times New Roman" w:hint="eastAsia"/>
                <w:b/>
                <w:bCs/>
              </w:rPr>
              <w:t>ubgro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934020C" w14:textId="5F466FAF" w:rsidR="00767099" w:rsidRPr="00AD3064" w:rsidRDefault="00767099" w:rsidP="0076709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D3064">
              <w:rPr>
                <w:rFonts w:ascii="Times New Roman" w:hAnsi="Times New Roman"/>
                <w:b/>
                <w:bCs/>
              </w:rPr>
              <w:t>I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1D9E82" w14:textId="2007AB4A" w:rsidR="00767099" w:rsidRPr="00AD3064" w:rsidRDefault="00767099" w:rsidP="0076709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A3</w:t>
            </w:r>
            <w:r w:rsidR="003E28C1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652569" w14:textId="6142F618" w:rsidR="00767099" w:rsidRPr="00AD3064" w:rsidRDefault="00767099" w:rsidP="0076709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T3</w:t>
            </w:r>
            <w:r w:rsidR="003E28C1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474EC1" w14:textId="60E7EA1B" w:rsidR="00767099" w:rsidRPr="00AD3064" w:rsidRDefault="00767099" w:rsidP="0076709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C3</w:t>
            </w:r>
            <w:r w:rsidR="003E28C1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1799DF" w14:textId="3C0D0386" w:rsidR="00767099" w:rsidRPr="00AD3064" w:rsidRDefault="00767099" w:rsidP="0076709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G3</w:t>
            </w:r>
            <w:r w:rsidR="003E28C1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9982A2" w14:textId="5A4CECDE" w:rsidR="00767099" w:rsidRPr="00AD3064" w:rsidRDefault="00767099" w:rsidP="0076709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GC1</w:t>
            </w:r>
            <w:r w:rsidR="003E28C1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C326C4" w14:textId="5427DB89" w:rsidR="00767099" w:rsidRPr="00AD3064" w:rsidRDefault="00767099" w:rsidP="0076709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GC2</w:t>
            </w:r>
            <w:r w:rsidR="003E28C1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047ED7" w14:textId="181DFD46" w:rsidR="00767099" w:rsidRPr="00AD3064" w:rsidRDefault="00767099" w:rsidP="0076709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GC3</w:t>
            </w:r>
            <w:r w:rsidR="003E28C1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82CFB4" w14:textId="518A2C7D" w:rsidR="00767099" w:rsidRPr="00AD3064" w:rsidRDefault="00767099" w:rsidP="0076709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GCs</w:t>
            </w:r>
            <w:r w:rsidR="003E28C1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CB27F3" w14:textId="6BFD2D0B" w:rsidR="00767099" w:rsidRPr="00AD3064" w:rsidRDefault="00767099" w:rsidP="0076709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5A7F">
              <w:rPr>
                <w:rFonts w:ascii="Times New Roman" w:hAnsi="Times New Roman"/>
                <w:b/>
                <w:bCs/>
              </w:rPr>
              <w:t>A</w:t>
            </w:r>
            <w:r w:rsidR="003E28C1">
              <w:rPr>
                <w:rFonts w:ascii="Times New Roman" w:hAnsi="Times New Roman"/>
                <w:b/>
                <w:bCs/>
              </w:rPr>
              <w:t>T</w:t>
            </w:r>
            <w:r w:rsidRPr="00A55A7F">
              <w:rPr>
                <w:rFonts w:ascii="Times New Roman" w:hAnsi="Times New Roman"/>
                <w:b/>
                <w:bCs/>
              </w:rPr>
              <w:t>s</w:t>
            </w:r>
            <w:r w:rsidR="003E28C1">
              <w:rPr>
                <w:rFonts w:ascii="Times New Roman" w:hAnsi="Times New Roman"/>
                <w:b/>
                <w:bCs/>
              </w:rPr>
              <w:t>%</w:t>
            </w:r>
          </w:p>
        </w:tc>
      </w:tr>
      <w:tr w:rsidR="007178DC" w:rsidRPr="00AD3064" w14:paraId="2AABB91A" w14:textId="34C86F58" w:rsidTr="00EC70E9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314BB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D3064">
              <w:rPr>
                <w:rFonts w:ascii="Times New Roman" w:hAnsi="Times New Roman"/>
                <w:b/>
                <w:bCs/>
              </w:rPr>
              <w:t>PHIST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6CEF696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102000          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6E295" w14:textId="3F020E8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2.99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F7C44" w14:textId="2AE4A77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1.86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F2C91" w14:textId="1E95D5F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0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DBE26" w14:textId="4567C2B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6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47ADD" w14:textId="5B20540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8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A5FED" w14:textId="28EB25D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13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EF9AA" w14:textId="29BE51A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44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CBE41" w14:textId="4FBED5F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7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8644330" w14:textId="7517D81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7.21 </w:t>
            </w:r>
          </w:p>
        </w:tc>
      </w:tr>
      <w:tr w:rsidR="007178DC" w:rsidRPr="00AD3064" w14:paraId="3E73B764" w14:textId="09722F1B" w:rsidTr="00EC70E9">
        <w:trPr>
          <w:jc w:val="center"/>
        </w:trPr>
        <w:tc>
          <w:tcPr>
            <w:tcW w:w="1701" w:type="dxa"/>
            <w:vMerge/>
          </w:tcPr>
          <w:p w14:paraId="18E8ED18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ADC729B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1151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2589B0" w14:textId="7E3053F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1.69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1FF58F" w14:textId="4271908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8.3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1C59DF" w14:textId="685C1E2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9.3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B0A191" w14:textId="041D8E3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33248C" w14:textId="0C2009F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5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0DE5D9" w14:textId="3FE6914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4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37B19D" w14:textId="605EECF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3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A5B093" w14:textId="5433A9C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11 </w:t>
            </w:r>
          </w:p>
        </w:tc>
        <w:tc>
          <w:tcPr>
            <w:tcW w:w="851" w:type="dxa"/>
            <w:vAlign w:val="center"/>
          </w:tcPr>
          <w:p w14:paraId="7C85C7CA" w14:textId="05B1102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7.89 </w:t>
            </w:r>
          </w:p>
        </w:tc>
      </w:tr>
      <w:tr w:rsidR="007178DC" w:rsidRPr="00AD3064" w14:paraId="62587529" w14:textId="334E9E4C" w:rsidTr="00EC70E9">
        <w:trPr>
          <w:jc w:val="center"/>
        </w:trPr>
        <w:tc>
          <w:tcPr>
            <w:tcW w:w="1701" w:type="dxa"/>
            <w:vMerge/>
          </w:tcPr>
          <w:p w14:paraId="784F55CF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69BE847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4020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2AABDB" w14:textId="426D91F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52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0FD603" w14:textId="4DEBAE4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0.5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9208D5" w14:textId="10166AE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7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69A1C2" w14:textId="382A114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0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6F42CD" w14:textId="2063299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9.3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629C92" w14:textId="52EDECF1" w:rsidR="007178DC" w:rsidRPr="00AD3064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7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1D6EAB" w14:textId="1C00CDD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5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2B89F6" w14:textId="0C58C9F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89 </w:t>
            </w:r>
          </w:p>
        </w:tc>
        <w:tc>
          <w:tcPr>
            <w:tcW w:w="851" w:type="dxa"/>
            <w:vAlign w:val="center"/>
          </w:tcPr>
          <w:p w14:paraId="6A1BA4A5" w14:textId="3F5BA93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2.11 </w:t>
            </w:r>
          </w:p>
        </w:tc>
      </w:tr>
      <w:tr w:rsidR="007178DC" w:rsidRPr="00AD3064" w14:paraId="3994EFFC" w14:textId="41884261" w:rsidTr="00EC70E9">
        <w:trPr>
          <w:jc w:val="center"/>
        </w:trPr>
        <w:tc>
          <w:tcPr>
            <w:tcW w:w="1701" w:type="dxa"/>
            <w:vMerge/>
          </w:tcPr>
          <w:p w14:paraId="76939B14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7B151C4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4249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9A9DA7" w14:textId="319B6C4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1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9ED427" w14:textId="63F7508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8.1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3DB6C2" w14:textId="4898EBF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5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98FB1B" w14:textId="7357059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5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6115A" w14:textId="74A3EF0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7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347BAA" w14:textId="7965215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1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791E05" w14:textId="08E3BE2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9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8189EC" w14:textId="07934C1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94 </w:t>
            </w:r>
          </w:p>
        </w:tc>
        <w:tc>
          <w:tcPr>
            <w:tcW w:w="851" w:type="dxa"/>
            <w:vAlign w:val="center"/>
          </w:tcPr>
          <w:p w14:paraId="2367676B" w14:textId="51CE36C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06 </w:t>
            </w:r>
          </w:p>
        </w:tc>
      </w:tr>
      <w:tr w:rsidR="007178DC" w:rsidRPr="00AD3064" w14:paraId="4FCD7009" w14:textId="50F74817" w:rsidTr="00EC70E9">
        <w:trPr>
          <w:jc w:val="center"/>
        </w:trPr>
        <w:tc>
          <w:tcPr>
            <w:tcW w:w="1701" w:type="dxa"/>
            <w:vMerge/>
          </w:tcPr>
          <w:p w14:paraId="21C77ACE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CBEE5A8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4253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7D6068" w14:textId="6D20934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3.5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E851B7" w14:textId="02ECB68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2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93D4D1" w14:textId="608ADFC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8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5808A6" w14:textId="1FDE797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2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50C763" w14:textId="7974129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0.9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DD6D6" w14:textId="3093F77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0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27C096" w14:textId="368A609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88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140340" w14:textId="2BDE9D5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61 </w:t>
            </w:r>
          </w:p>
        </w:tc>
        <w:tc>
          <w:tcPr>
            <w:tcW w:w="851" w:type="dxa"/>
            <w:vAlign w:val="center"/>
          </w:tcPr>
          <w:p w14:paraId="39957A7D" w14:textId="25B38BE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39 </w:t>
            </w:r>
          </w:p>
        </w:tc>
      </w:tr>
      <w:tr w:rsidR="007178DC" w:rsidRPr="00AD3064" w14:paraId="0248A3A6" w14:textId="3688E8F9" w:rsidTr="00EC70E9">
        <w:trPr>
          <w:jc w:val="center"/>
        </w:trPr>
        <w:tc>
          <w:tcPr>
            <w:tcW w:w="1701" w:type="dxa"/>
            <w:vMerge/>
          </w:tcPr>
          <w:p w14:paraId="174FF58B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18B9B07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4254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C74AF7" w14:textId="37AAFCD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7.53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939D1A" w14:textId="2B1E22F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2.1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FED134" w14:textId="4580E32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6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AC7ACE" w14:textId="6A13C09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6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EFEC2D" w14:textId="69E4527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7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447528" w14:textId="046B5AB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8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4F4E49" w14:textId="74A0AE7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1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7AF653" w14:textId="7005873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57 </w:t>
            </w:r>
          </w:p>
        </w:tc>
        <w:tc>
          <w:tcPr>
            <w:tcW w:w="851" w:type="dxa"/>
            <w:vAlign w:val="center"/>
          </w:tcPr>
          <w:p w14:paraId="3D5E70F3" w14:textId="3C79A16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43 </w:t>
            </w:r>
          </w:p>
        </w:tc>
      </w:tr>
      <w:tr w:rsidR="007178DC" w:rsidRPr="00AD3064" w14:paraId="5DC3BC98" w14:textId="6B1FE19B" w:rsidTr="00EC70E9">
        <w:trPr>
          <w:jc w:val="center"/>
        </w:trPr>
        <w:tc>
          <w:tcPr>
            <w:tcW w:w="1701" w:type="dxa"/>
            <w:vMerge/>
          </w:tcPr>
          <w:p w14:paraId="37BAD472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574FBA6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601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E6DECE" w14:textId="71358A3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4.89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FE53F7" w14:textId="57BC9AE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8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E7D703" w14:textId="10430D5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0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307558" w14:textId="489A17D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6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126FFD" w14:textId="2DD5D6B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4.1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5EE72C" w14:textId="59E735B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5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D7478C" w14:textId="276E8F8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1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E0810E" w14:textId="36473A1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94 </w:t>
            </w:r>
          </w:p>
        </w:tc>
        <w:tc>
          <w:tcPr>
            <w:tcW w:w="851" w:type="dxa"/>
            <w:vAlign w:val="center"/>
          </w:tcPr>
          <w:p w14:paraId="411EF484" w14:textId="435FC12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06 </w:t>
            </w:r>
          </w:p>
        </w:tc>
      </w:tr>
      <w:tr w:rsidR="007178DC" w:rsidRPr="00AD3064" w14:paraId="3A5122C6" w14:textId="5B973382" w:rsidTr="00EC70E9">
        <w:trPr>
          <w:jc w:val="center"/>
        </w:trPr>
        <w:tc>
          <w:tcPr>
            <w:tcW w:w="1701" w:type="dxa"/>
            <w:vMerge/>
          </w:tcPr>
          <w:p w14:paraId="3926EA23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4F10F2B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8006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DF9EEA" w14:textId="361BA3D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1.39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E05CFB" w14:textId="1985085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7.6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5C118F" w14:textId="2E437A6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6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1A3E8A" w14:textId="3D8867B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8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DE18B0" w14:textId="7C186F9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9.1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65F41A" w14:textId="6C10D9E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5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524CF5" w14:textId="11CA128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1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5F1FBA" w14:textId="1B4FF24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26 </w:t>
            </w:r>
          </w:p>
        </w:tc>
        <w:tc>
          <w:tcPr>
            <w:tcW w:w="851" w:type="dxa"/>
            <w:vAlign w:val="center"/>
          </w:tcPr>
          <w:p w14:paraId="529FEDF9" w14:textId="114999E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7.74 </w:t>
            </w:r>
          </w:p>
        </w:tc>
      </w:tr>
      <w:tr w:rsidR="007178DC" w:rsidRPr="00AD3064" w14:paraId="1CC8D52E" w14:textId="5C794AF0" w:rsidTr="00EC70E9">
        <w:trPr>
          <w:jc w:val="center"/>
        </w:trPr>
        <w:tc>
          <w:tcPr>
            <w:tcW w:w="1701" w:type="dxa"/>
            <w:vMerge/>
          </w:tcPr>
          <w:p w14:paraId="55AFD7AD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5F1E834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83175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66035C" w14:textId="69CC669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0.50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9BAC8D" w14:textId="74210E7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9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3765AD" w14:textId="3C2E78D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9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44907C" w14:textId="3B3CEA6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67E1CE" w14:textId="17D4503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2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4E5FF2" w14:textId="3F51C0C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4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C3A507" w14:textId="15DE06B5" w:rsidR="007178DC" w:rsidRPr="00023D4E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 w:rsidRPr="00023D4E">
              <w:rPr>
                <w:rFonts w:ascii="Times New Roman" w:eastAsia="等线" w:hAnsi="Times New Roman"/>
                <w:color w:val="000000"/>
                <w:u w:val="single"/>
              </w:rPr>
              <w:t xml:space="preserve">9.3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9EB66B" w14:textId="260089A3" w:rsidR="007178DC" w:rsidRPr="004554E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4554E4">
              <w:rPr>
                <w:rFonts w:ascii="Times New Roman" w:eastAsia="等线" w:hAnsi="Times New Roman"/>
                <w:color w:val="000000"/>
              </w:rPr>
              <w:t>20.99</w:t>
            </w:r>
          </w:p>
        </w:tc>
        <w:tc>
          <w:tcPr>
            <w:tcW w:w="851" w:type="dxa"/>
            <w:vAlign w:val="center"/>
          </w:tcPr>
          <w:p w14:paraId="343CBF17" w14:textId="70E813A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9.01 </w:t>
            </w:r>
          </w:p>
        </w:tc>
      </w:tr>
      <w:tr w:rsidR="007178DC" w:rsidRPr="00AD3064" w14:paraId="043D7442" w14:textId="197BB065" w:rsidTr="00EC70E9">
        <w:trPr>
          <w:jc w:val="center"/>
        </w:trPr>
        <w:tc>
          <w:tcPr>
            <w:tcW w:w="1701" w:type="dxa"/>
            <w:vMerge/>
          </w:tcPr>
          <w:p w14:paraId="5FA702ED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528274D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000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78695A" w14:textId="3DC2D62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7.74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6E53E5" w14:textId="61AA85A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7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956CDC" w14:textId="07F3C9C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0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7DE05A" w14:textId="6C81167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5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14D1E2" w14:textId="1D4BE2F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5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C4B3B4" w14:textId="7E83B50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5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2EC9BF" w14:textId="3249E68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4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FE778E" w14:textId="780EF33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53 </w:t>
            </w:r>
          </w:p>
        </w:tc>
        <w:tc>
          <w:tcPr>
            <w:tcW w:w="851" w:type="dxa"/>
            <w:vAlign w:val="center"/>
          </w:tcPr>
          <w:p w14:paraId="392AE0C4" w14:textId="5C66F29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47 </w:t>
            </w:r>
          </w:p>
        </w:tc>
      </w:tr>
      <w:tr w:rsidR="007178DC" w:rsidRPr="00AD3064" w14:paraId="022138B2" w14:textId="3CFDA362" w:rsidTr="00EC70E9">
        <w:trPr>
          <w:jc w:val="center"/>
        </w:trPr>
        <w:tc>
          <w:tcPr>
            <w:tcW w:w="1701" w:type="dxa"/>
            <w:vMerge/>
          </w:tcPr>
          <w:p w14:paraId="44A1AA38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90C0090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0011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7E3C1A" w14:textId="07F59A5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3.2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D4763C" w14:textId="3F1EFD5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7.4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C88588" w14:textId="2803230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5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B792EA" w14:textId="58F83A7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8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8C0A0E" w14:textId="1438174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5.0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6A760E" w14:textId="3B80835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9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3FCF0E" w14:textId="7F25BD0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2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F70901" w14:textId="68A9CF9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42 </w:t>
            </w:r>
          </w:p>
        </w:tc>
        <w:tc>
          <w:tcPr>
            <w:tcW w:w="851" w:type="dxa"/>
            <w:vAlign w:val="center"/>
          </w:tcPr>
          <w:p w14:paraId="6971BAD2" w14:textId="49BA631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58 </w:t>
            </w:r>
          </w:p>
        </w:tc>
      </w:tr>
      <w:tr w:rsidR="007178DC" w:rsidRPr="00AD3064" w14:paraId="2B1F37D1" w14:textId="4B18EA6C" w:rsidTr="00EC70E9">
        <w:trPr>
          <w:jc w:val="center"/>
        </w:trPr>
        <w:tc>
          <w:tcPr>
            <w:tcW w:w="1701" w:type="dxa"/>
            <w:vMerge/>
          </w:tcPr>
          <w:p w14:paraId="4F88A329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7E832F7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0013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7FAC2" w14:textId="5788CCD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6.2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5BB3D4" w14:textId="75935C4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1.3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0E8D35" w14:textId="19A4D1F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8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4BDEC7" w14:textId="2A12608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1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AE5ECC" w14:textId="0D4C347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6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777E2B" w14:textId="706DDA4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8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300B18" w14:textId="5E43965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6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265889" w14:textId="6D47FA7E" w:rsidR="007178DC" w:rsidRPr="00AF01D9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single"/>
              </w:rPr>
              <w:t>19.35</w:t>
            </w:r>
          </w:p>
        </w:tc>
        <w:tc>
          <w:tcPr>
            <w:tcW w:w="851" w:type="dxa"/>
            <w:vAlign w:val="center"/>
          </w:tcPr>
          <w:p w14:paraId="15E60CCD" w14:textId="7D61A4E9" w:rsidR="007178DC" w:rsidRPr="00AF01D9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double"/>
              </w:rPr>
              <w:t>80.65</w:t>
            </w:r>
          </w:p>
        </w:tc>
      </w:tr>
      <w:tr w:rsidR="007178DC" w:rsidRPr="00AD3064" w14:paraId="404045BC" w14:textId="3585C69A" w:rsidTr="00EC70E9">
        <w:trPr>
          <w:jc w:val="center"/>
        </w:trPr>
        <w:tc>
          <w:tcPr>
            <w:tcW w:w="1701" w:type="dxa"/>
            <w:vMerge/>
          </w:tcPr>
          <w:p w14:paraId="67AD21AB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7F187AB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1006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EE9034" w14:textId="6158EF3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8.36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1ECFB7" w14:textId="6AA8CE3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8.9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137B7E" w14:textId="1A4E512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7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756CB6" w14:textId="170003F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1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D85717" w14:textId="13A2AC2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2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91C015" w14:textId="6FD8BAE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4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82BE58" w14:textId="0CF03FA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7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CD1234" w14:textId="155CF61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46 </w:t>
            </w:r>
          </w:p>
        </w:tc>
        <w:tc>
          <w:tcPr>
            <w:tcW w:w="851" w:type="dxa"/>
            <w:vAlign w:val="center"/>
          </w:tcPr>
          <w:p w14:paraId="6820C946" w14:textId="51BCD9F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7.54 </w:t>
            </w:r>
          </w:p>
        </w:tc>
      </w:tr>
      <w:tr w:rsidR="007178DC" w:rsidRPr="00AD3064" w14:paraId="764B081C" w14:textId="4CD67FA2" w:rsidTr="00EC70E9">
        <w:trPr>
          <w:jc w:val="center"/>
        </w:trPr>
        <w:tc>
          <w:tcPr>
            <w:tcW w:w="1701" w:type="dxa"/>
            <w:vMerge/>
          </w:tcPr>
          <w:p w14:paraId="7CC0060D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DB508DF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149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223F6F" w14:textId="66E1F62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8.63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E858DF" w14:textId="77E824D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0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A62ACA" w14:textId="4444605D" w:rsidR="007178DC" w:rsidRPr="00AD3064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6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C4880A" w14:textId="21C9965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5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39676" w14:textId="2AB9130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7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D01ADD" w14:textId="3B7A4127" w:rsidR="007178DC" w:rsidRPr="00AD3064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7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A373A4" w14:textId="2BB96BD7" w:rsidR="007178DC" w:rsidRPr="00AD3064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1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982EDF" w14:textId="3509CF5C" w:rsidR="007178DC" w:rsidRPr="00AD3064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10 </w:t>
            </w:r>
          </w:p>
        </w:tc>
        <w:tc>
          <w:tcPr>
            <w:tcW w:w="851" w:type="dxa"/>
            <w:vAlign w:val="center"/>
          </w:tcPr>
          <w:p w14:paraId="5BEB57B2" w14:textId="39ADCED5" w:rsidR="007178DC" w:rsidRPr="00AD3064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90 </w:t>
            </w:r>
          </w:p>
        </w:tc>
      </w:tr>
      <w:tr w:rsidR="007178DC" w:rsidRPr="00AD3064" w14:paraId="14F7A8A6" w14:textId="6E902C71" w:rsidTr="00EC70E9">
        <w:trPr>
          <w:jc w:val="center"/>
        </w:trPr>
        <w:tc>
          <w:tcPr>
            <w:tcW w:w="1701" w:type="dxa"/>
            <w:vMerge/>
          </w:tcPr>
          <w:p w14:paraId="378317FA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B3BAAC3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2531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12C59D" w14:textId="6DC4524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6.3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3422E1" w14:textId="2849713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3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2ADB8B" w14:textId="6885811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4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353A1D" w14:textId="465CB2E6" w:rsidR="007178DC" w:rsidRPr="00AF01D9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single"/>
              </w:rPr>
              <w:t>1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03437A" w14:textId="1BF7B04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9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406A1A" w14:textId="7C80050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4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332591" w14:textId="1704021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0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34CF0B" w14:textId="77091EE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9.49 </w:t>
            </w:r>
          </w:p>
        </w:tc>
        <w:tc>
          <w:tcPr>
            <w:tcW w:w="851" w:type="dxa"/>
            <w:vAlign w:val="center"/>
          </w:tcPr>
          <w:p w14:paraId="2C05D0A8" w14:textId="49DCEA3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0.51 </w:t>
            </w:r>
          </w:p>
        </w:tc>
      </w:tr>
      <w:tr w:rsidR="007178DC" w:rsidRPr="00AD3064" w14:paraId="4DD3E0EE" w14:textId="76227C31" w:rsidTr="00EC70E9">
        <w:trPr>
          <w:jc w:val="center"/>
        </w:trPr>
        <w:tc>
          <w:tcPr>
            <w:tcW w:w="1701" w:type="dxa"/>
            <w:vMerge/>
          </w:tcPr>
          <w:p w14:paraId="7C0D9F00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199B3C5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2533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924E47" w14:textId="55BC89E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42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D1DF19" w14:textId="2BAF7CF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1.5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688BBD" w14:textId="23C9582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6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C59A58" w14:textId="746D22E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1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BEDCC9" w14:textId="70D9191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0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28FB6A" w14:textId="3D1B6F2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1.5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41D6AA" w14:textId="5C66738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9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D52AB3" w14:textId="5CA491B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51 </w:t>
            </w:r>
          </w:p>
        </w:tc>
        <w:tc>
          <w:tcPr>
            <w:tcW w:w="851" w:type="dxa"/>
            <w:vAlign w:val="center"/>
          </w:tcPr>
          <w:p w14:paraId="240368BA" w14:textId="596DBB7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2.49 </w:t>
            </w:r>
          </w:p>
        </w:tc>
      </w:tr>
      <w:tr w:rsidR="007178DC" w:rsidRPr="00AD3064" w14:paraId="4C495E6D" w14:textId="31D5640A" w:rsidTr="00EC70E9">
        <w:trPr>
          <w:jc w:val="center"/>
        </w:trPr>
        <w:tc>
          <w:tcPr>
            <w:tcW w:w="1701" w:type="dxa"/>
            <w:vMerge/>
          </w:tcPr>
          <w:p w14:paraId="5468E460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70E0F84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2538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761039" w14:textId="6CB7E2C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6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59294F" w14:textId="11BE2E5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7.3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9283EE" w14:textId="625461D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7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DC1F33" w14:textId="745044C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A5A3EC" w14:textId="3D041FB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3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8E57A5" w14:textId="3497F61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0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C536A6" w14:textId="04585D2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0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CE52BF" w14:textId="6205E90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81 </w:t>
            </w:r>
          </w:p>
        </w:tc>
        <w:tc>
          <w:tcPr>
            <w:tcW w:w="851" w:type="dxa"/>
            <w:vAlign w:val="center"/>
          </w:tcPr>
          <w:p w14:paraId="626B9D83" w14:textId="3202038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7.19 </w:t>
            </w:r>
          </w:p>
        </w:tc>
      </w:tr>
      <w:tr w:rsidR="007178DC" w:rsidRPr="00AD3064" w14:paraId="0A737D36" w14:textId="5586882D" w:rsidTr="00EC70E9">
        <w:trPr>
          <w:jc w:val="center"/>
        </w:trPr>
        <w:tc>
          <w:tcPr>
            <w:tcW w:w="1701" w:type="dxa"/>
            <w:vMerge/>
          </w:tcPr>
          <w:p w14:paraId="35B84AF3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A200D76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2539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B1691F" w14:textId="788425E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1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1A8A7A" w14:textId="4A535AA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5.2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3F3758" w14:textId="1D6337C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7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3B20AE" w14:textId="25B64D6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7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619AD7" w14:textId="57AB8DD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6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7DE599" w14:textId="7A09B0B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9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DE00F6" w14:textId="2F8F04F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4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D7CA29" w14:textId="35220A8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64 </w:t>
            </w:r>
          </w:p>
        </w:tc>
        <w:tc>
          <w:tcPr>
            <w:tcW w:w="851" w:type="dxa"/>
            <w:vAlign w:val="center"/>
          </w:tcPr>
          <w:p w14:paraId="2522FB2B" w14:textId="14FA912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36 </w:t>
            </w:r>
          </w:p>
        </w:tc>
      </w:tr>
      <w:tr w:rsidR="007178DC" w:rsidRPr="00AD3064" w14:paraId="0A65604C" w14:textId="4A0A6BC6" w:rsidTr="00EC70E9">
        <w:trPr>
          <w:jc w:val="center"/>
        </w:trPr>
        <w:tc>
          <w:tcPr>
            <w:tcW w:w="1701" w:type="dxa"/>
            <w:vMerge/>
          </w:tcPr>
          <w:p w14:paraId="0B972CE7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1A25ACE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3011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827638" w14:textId="509E650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4.44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FDEC9B" w14:textId="3BB2B83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4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6ABADE" w14:textId="3862531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8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8FB834" w14:textId="32FEF2D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8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9A8FC3" w14:textId="0BE3CCB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8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8A02D5" w14:textId="7DF0B7A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7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9B7ACC" w14:textId="454C911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3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C2C0A5" w14:textId="680B78C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94 </w:t>
            </w:r>
          </w:p>
        </w:tc>
        <w:tc>
          <w:tcPr>
            <w:tcW w:w="851" w:type="dxa"/>
            <w:vAlign w:val="center"/>
          </w:tcPr>
          <w:p w14:paraId="0CD56BE4" w14:textId="227FAD3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06 </w:t>
            </w:r>
          </w:p>
        </w:tc>
      </w:tr>
      <w:tr w:rsidR="007178DC" w:rsidRPr="00AD3064" w14:paraId="35B5133E" w14:textId="7298BEF3" w:rsidTr="00EC70E9">
        <w:trPr>
          <w:jc w:val="center"/>
        </w:trPr>
        <w:tc>
          <w:tcPr>
            <w:tcW w:w="1701" w:type="dxa"/>
            <w:vMerge/>
          </w:tcPr>
          <w:p w14:paraId="6E2BFBBA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86510A6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3015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3C705E" w14:textId="27F704A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6.32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AFAB9A" w14:textId="3BECEF8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7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570A89" w14:textId="3DC792E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2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3C1092" w14:textId="3E7F0E9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5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5492F8" w14:textId="57DFF8E8" w:rsidR="007178DC" w:rsidRPr="00AF01D9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single"/>
              </w:rPr>
              <w:t>25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971D72" w14:textId="558D143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9.4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5160BA" w14:textId="58ECB23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8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F88FE5" w14:textId="7991759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04 </w:t>
            </w:r>
          </w:p>
        </w:tc>
        <w:tc>
          <w:tcPr>
            <w:tcW w:w="851" w:type="dxa"/>
            <w:vAlign w:val="center"/>
          </w:tcPr>
          <w:p w14:paraId="68E26829" w14:textId="01A5246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8.96 </w:t>
            </w:r>
          </w:p>
        </w:tc>
      </w:tr>
      <w:tr w:rsidR="007178DC" w:rsidRPr="00AD3064" w14:paraId="4F4D819F" w14:textId="50C2DEB6" w:rsidTr="00EC70E9">
        <w:trPr>
          <w:jc w:val="center"/>
        </w:trPr>
        <w:tc>
          <w:tcPr>
            <w:tcW w:w="1701" w:type="dxa"/>
            <w:vMerge/>
          </w:tcPr>
          <w:p w14:paraId="7EAFFD33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09178E6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3720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D7F4A2" w14:textId="29A9D45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9.5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D0C5F7" w14:textId="218E3D3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5.0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769C6" w14:textId="72F37E9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8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B1B0FD" w14:textId="342F219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0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DFAE81" w14:textId="4AFEB01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5.1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36677B" w14:textId="056691A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8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2C7A47" w14:textId="53D8FB7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35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5BD029" w14:textId="6F9EF0D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80 </w:t>
            </w:r>
          </w:p>
        </w:tc>
        <w:tc>
          <w:tcPr>
            <w:tcW w:w="851" w:type="dxa"/>
            <w:vAlign w:val="center"/>
          </w:tcPr>
          <w:p w14:paraId="5EE6C295" w14:textId="335ED1B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20 </w:t>
            </w:r>
          </w:p>
        </w:tc>
      </w:tr>
      <w:tr w:rsidR="007178DC" w:rsidRPr="00AD3064" w14:paraId="3DCA39F5" w14:textId="55C3BF7F" w:rsidTr="00EC70E9">
        <w:trPr>
          <w:jc w:val="center"/>
        </w:trPr>
        <w:tc>
          <w:tcPr>
            <w:tcW w:w="1701" w:type="dxa"/>
            <w:vMerge/>
          </w:tcPr>
          <w:p w14:paraId="6B728A99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43C079F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4009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FD11F0" w14:textId="2096CE8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00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A60059" w14:textId="2406D7D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4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684034" w14:textId="1203E6D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1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73FDFB" w14:textId="72FB6B8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8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36007" w14:textId="2AFB4E5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0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797DB" w14:textId="439F4D4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7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B95F96" w14:textId="233CBFD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95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94E2B5" w14:textId="4BA118F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58 </w:t>
            </w:r>
          </w:p>
        </w:tc>
        <w:tc>
          <w:tcPr>
            <w:tcW w:w="851" w:type="dxa"/>
            <w:vAlign w:val="center"/>
          </w:tcPr>
          <w:p w14:paraId="51963E28" w14:textId="3BFA1AD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42 </w:t>
            </w:r>
          </w:p>
        </w:tc>
      </w:tr>
      <w:tr w:rsidR="007178DC" w:rsidRPr="00AD3064" w14:paraId="5DF06BC4" w14:textId="0BDB6844" w:rsidTr="00EC70E9">
        <w:trPr>
          <w:jc w:val="center"/>
        </w:trPr>
        <w:tc>
          <w:tcPr>
            <w:tcW w:w="1701" w:type="dxa"/>
            <w:vMerge/>
          </w:tcPr>
          <w:p w14:paraId="121E3DC1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D33CF1C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477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9D2F47" w14:textId="646C265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0.00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2B82EC" w14:textId="2EBA3A8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7.7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4A6031" w14:textId="6065DA4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7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590414" w14:textId="20948E5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6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FE49A9" w14:textId="542845F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5.2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5C9C6F" w14:textId="3792AA7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3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E9FF1B" w14:textId="662BBA5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2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EC6BCD" w14:textId="23571ED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28 </w:t>
            </w:r>
          </w:p>
        </w:tc>
        <w:tc>
          <w:tcPr>
            <w:tcW w:w="851" w:type="dxa"/>
            <w:vAlign w:val="center"/>
          </w:tcPr>
          <w:p w14:paraId="7B3BA31C" w14:textId="33B6125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2.72 </w:t>
            </w:r>
          </w:p>
        </w:tc>
      </w:tr>
      <w:tr w:rsidR="007178DC" w:rsidRPr="00AD3064" w14:paraId="16E64B24" w14:textId="39ED6208" w:rsidTr="00EC70E9">
        <w:trPr>
          <w:jc w:val="center"/>
        </w:trPr>
        <w:tc>
          <w:tcPr>
            <w:tcW w:w="1701" w:type="dxa"/>
            <w:vMerge/>
          </w:tcPr>
          <w:p w14:paraId="6B63254D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59AF8C7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4780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46C33C" w14:textId="31CB11F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2.29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BC9F93" w14:textId="16FCC9D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8.5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42AEE2" w14:textId="5A40D17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8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3BDDE8" w14:textId="45ABEA4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5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BCE3E7" w14:textId="5499D6E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0.7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FC77F" w14:textId="4F5845E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0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151DEB" w14:textId="74E4BF1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6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297E7D" w14:textId="17F0079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15 </w:t>
            </w:r>
          </w:p>
        </w:tc>
        <w:tc>
          <w:tcPr>
            <w:tcW w:w="851" w:type="dxa"/>
            <w:vAlign w:val="center"/>
          </w:tcPr>
          <w:p w14:paraId="62D6A64B" w14:textId="5DAE795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85 </w:t>
            </w:r>
          </w:p>
        </w:tc>
      </w:tr>
      <w:tr w:rsidR="007178DC" w:rsidRPr="00AD3064" w14:paraId="3EA8FB4B" w14:textId="5FB67FD5" w:rsidTr="00EC70E9">
        <w:trPr>
          <w:jc w:val="center"/>
        </w:trPr>
        <w:tc>
          <w:tcPr>
            <w:tcW w:w="1701" w:type="dxa"/>
            <w:vMerge/>
          </w:tcPr>
          <w:p w14:paraId="1BDD73BB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9AD83A2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4785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9FA842" w14:textId="0C08D6DC" w:rsidR="007178DC" w:rsidRPr="00AD3064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4.12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06AD9C" w14:textId="6708A87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7.0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3F3E5F" w14:textId="0C045F1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4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48905D" w14:textId="667A7B9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.3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70F10" w14:textId="68B7E2E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4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99309" w14:textId="4A5F210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1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3A78EB" w14:textId="66252DF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2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3D8F22" w14:textId="7A9C8B1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28 </w:t>
            </w:r>
          </w:p>
        </w:tc>
        <w:tc>
          <w:tcPr>
            <w:tcW w:w="851" w:type="dxa"/>
            <w:vAlign w:val="center"/>
          </w:tcPr>
          <w:p w14:paraId="7753007E" w14:textId="11CEAB3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72 </w:t>
            </w:r>
          </w:p>
        </w:tc>
      </w:tr>
      <w:tr w:rsidR="007178DC" w:rsidRPr="00AD3064" w14:paraId="6D1878A2" w14:textId="4646D41D" w:rsidTr="00EC70E9">
        <w:trPr>
          <w:jc w:val="center"/>
        </w:trPr>
        <w:tc>
          <w:tcPr>
            <w:tcW w:w="1701" w:type="dxa"/>
            <w:vMerge/>
          </w:tcPr>
          <w:p w14:paraId="73BD5478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15E72D5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4792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683D4E" w14:textId="512063D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43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04B0B4" w14:textId="7D3717B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8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FBBB49" w14:textId="4D9C533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6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4CCDD1" w14:textId="5E2637B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808CCA" w14:textId="0EF9D95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6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A5EE43" w14:textId="14AA4EF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9.6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B241C1" w14:textId="3220AFA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7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91528C" w14:textId="10DFFBA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04 </w:t>
            </w:r>
          </w:p>
        </w:tc>
        <w:tc>
          <w:tcPr>
            <w:tcW w:w="851" w:type="dxa"/>
            <w:vAlign w:val="center"/>
          </w:tcPr>
          <w:p w14:paraId="26443D92" w14:textId="755CA1C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96 </w:t>
            </w:r>
          </w:p>
        </w:tc>
      </w:tr>
      <w:tr w:rsidR="007178DC" w:rsidRPr="00AD3064" w14:paraId="38671800" w14:textId="22FAC622" w:rsidTr="00EC70E9">
        <w:trPr>
          <w:jc w:val="center"/>
        </w:trPr>
        <w:tc>
          <w:tcPr>
            <w:tcW w:w="1701" w:type="dxa"/>
            <w:vMerge/>
          </w:tcPr>
          <w:p w14:paraId="5ED8CC65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E262E1C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479300        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3C5D5" w14:textId="7D35041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4.44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9582A" w14:textId="491898B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42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830A8" w14:textId="5924088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83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F5800" w14:textId="0F93FD3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8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FCFF8" w14:textId="65D273C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8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7A1A03" w14:textId="0A8C1F7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70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4B26B" w14:textId="79A1BC7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31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7D77BC" w14:textId="4BF5A55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94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98FD3C2" w14:textId="0C08886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06 </w:t>
            </w:r>
          </w:p>
        </w:tc>
      </w:tr>
      <w:tr w:rsidR="007178DC" w:rsidRPr="00AD3064" w14:paraId="0B10E61D" w14:textId="6DBB5EF0" w:rsidTr="000A78D2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CE2E4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D3064">
              <w:rPr>
                <w:rFonts w:ascii="Times New Roman" w:hAnsi="Times New Roman"/>
                <w:b/>
                <w:bCs/>
              </w:rPr>
              <w:t>PHISTa</w:t>
            </w:r>
            <w:proofErr w:type="spellEnd"/>
            <w:r w:rsidRPr="00AD3064">
              <w:rPr>
                <w:rFonts w:ascii="Times New Roman" w:hAnsi="Times New Roman"/>
                <w:b/>
                <w:bCs/>
              </w:rPr>
              <w:t>-like/PHIS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0A8E6EC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425250          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FB804" w14:textId="4524447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2.41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32FDF" w14:textId="53012B7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3.72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03D40" w14:textId="4559D5C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29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AA5C6" w14:textId="78C5350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4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6A1DB" w14:textId="648E6CC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9.1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C0B07" w14:textId="599F85E1" w:rsidR="007178DC" w:rsidRPr="00AF01D9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single"/>
              </w:rPr>
              <w:t>15.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FD56D" w14:textId="5A94555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9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DB6DD1" w14:textId="34E2490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15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836167F" w14:textId="036221E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9.85 </w:t>
            </w:r>
          </w:p>
        </w:tc>
      </w:tr>
      <w:tr w:rsidR="007178DC" w:rsidRPr="00AD3064" w14:paraId="20A329DE" w14:textId="5E09E2F9" w:rsidTr="000A78D2">
        <w:trPr>
          <w:jc w:val="center"/>
        </w:trPr>
        <w:tc>
          <w:tcPr>
            <w:tcW w:w="1701" w:type="dxa"/>
            <w:vMerge/>
          </w:tcPr>
          <w:p w14:paraId="22588B54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9E5D01C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bookmarkStart w:id="0" w:name="_Hlk147665333"/>
            <w:r w:rsidRPr="00AD3064">
              <w:rPr>
                <w:rFonts w:ascii="Times New Roman" w:hAnsi="Times New Roman"/>
              </w:rPr>
              <w:t>PF3D7_0831300</w:t>
            </w:r>
            <w:bookmarkEnd w:id="0"/>
            <w:r w:rsidRPr="00AD3064">
              <w:rPr>
                <w:rFonts w:ascii="Times New Roman" w:hAnsi="Times New Roman"/>
              </w:rPr>
              <w:t xml:space="preserve">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6D9DA9" w14:textId="52415B6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1.9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462DEB" w14:textId="5B5B5382" w:rsidR="007178DC" w:rsidRPr="00AF01D9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double"/>
              </w:rPr>
              <w:t>67.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5C5BD3" w14:textId="70D93D8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7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3B841F" w14:textId="3946E89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1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486444" w14:textId="28F4EBF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0.5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3B57BA" w14:textId="43ED6E7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7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A137F1" w14:textId="6307E0E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6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EBC2F5" w14:textId="3D75078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30 </w:t>
            </w:r>
          </w:p>
        </w:tc>
        <w:tc>
          <w:tcPr>
            <w:tcW w:w="851" w:type="dxa"/>
            <w:vAlign w:val="center"/>
          </w:tcPr>
          <w:p w14:paraId="3C554652" w14:textId="4F4CB99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4.70 </w:t>
            </w:r>
          </w:p>
        </w:tc>
      </w:tr>
      <w:tr w:rsidR="007178DC" w:rsidRPr="00AD3064" w14:paraId="7ECC47C3" w14:textId="2E7785CA" w:rsidTr="000A78D2">
        <w:trPr>
          <w:jc w:val="center"/>
        </w:trPr>
        <w:tc>
          <w:tcPr>
            <w:tcW w:w="1701" w:type="dxa"/>
            <w:vMerge/>
          </w:tcPr>
          <w:p w14:paraId="2E89DC9A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9E0C733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8315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46E5C4" w14:textId="19A58D6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6.35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E95BF5" w14:textId="0F12334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1.4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7991FC" w14:textId="1F4F129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7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E22B10" w14:textId="019EFF3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3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9AFFB2" w14:textId="04ECF92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0.6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0254E" w14:textId="572718D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5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B412C7" w14:textId="4C9FBCF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6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413648" w14:textId="3B115C9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73 </w:t>
            </w:r>
          </w:p>
        </w:tc>
        <w:tc>
          <w:tcPr>
            <w:tcW w:w="851" w:type="dxa"/>
            <w:vAlign w:val="center"/>
          </w:tcPr>
          <w:p w14:paraId="3A547398" w14:textId="71ADD1A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8.27 </w:t>
            </w:r>
          </w:p>
        </w:tc>
      </w:tr>
      <w:tr w:rsidR="007178DC" w:rsidRPr="00AD3064" w14:paraId="63643A34" w14:textId="54E3668F" w:rsidTr="000A78D2">
        <w:trPr>
          <w:jc w:val="center"/>
        </w:trPr>
        <w:tc>
          <w:tcPr>
            <w:tcW w:w="1701" w:type="dxa"/>
            <w:vMerge/>
          </w:tcPr>
          <w:p w14:paraId="7DE9FB59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45C7ABF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8319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DDBD24" w14:textId="2AFA2CF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2.43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ADDA0E" w14:textId="4295F51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4.8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932BF9" w14:textId="14535C3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4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0A9D9E" w14:textId="31C5445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6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4D65AF" w14:textId="3E0BA51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0.2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428F49" w14:textId="1AE5EC0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1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7FE3E1" w14:textId="7A772EE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4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55D89F" w14:textId="77AD8D0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61 </w:t>
            </w:r>
          </w:p>
        </w:tc>
        <w:tc>
          <w:tcPr>
            <w:tcW w:w="851" w:type="dxa"/>
            <w:vAlign w:val="center"/>
          </w:tcPr>
          <w:p w14:paraId="32E25BB5" w14:textId="669B626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39 </w:t>
            </w:r>
          </w:p>
        </w:tc>
      </w:tr>
      <w:tr w:rsidR="007178DC" w:rsidRPr="00AD3064" w14:paraId="4E33F712" w14:textId="30E50DD7" w:rsidTr="000A78D2">
        <w:trPr>
          <w:jc w:val="center"/>
        </w:trPr>
        <w:tc>
          <w:tcPr>
            <w:tcW w:w="1701" w:type="dxa"/>
            <w:vMerge/>
          </w:tcPr>
          <w:p w14:paraId="1719D30E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4C284B8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8322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6A6F5E" w14:textId="6D98313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96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3F51E7" w14:textId="74CC5CC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8.4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35BBD8" w14:textId="3445153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9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743EC3" w14:textId="5133636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.6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988AE5" w14:textId="550AEBE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6.9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1534AE" w14:textId="50ED540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7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92C79C" w14:textId="6BF1EB6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85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008D28" w14:textId="72FB22E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85 </w:t>
            </w:r>
          </w:p>
        </w:tc>
        <w:tc>
          <w:tcPr>
            <w:tcW w:w="851" w:type="dxa"/>
            <w:vAlign w:val="center"/>
          </w:tcPr>
          <w:p w14:paraId="5E50B7D6" w14:textId="01D5C69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15 </w:t>
            </w:r>
          </w:p>
        </w:tc>
      </w:tr>
      <w:tr w:rsidR="007178DC" w:rsidRPr="00AD3064" w14:paraId="037934B9" w14:textId="59A97890" w:rsidTr="000A78D2">
        <w:trPr>
          <w:jc w:val="center"/>
        </w:trPr>
        <w:tc>
          <w:tcPr>
            <w:tcW w:w="1701" w:type="dxa"/>
            <w:vMerge/>
          </w:tcPr>
          <w:p w14:paraId="3A9A4894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BDF23D7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8323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6ED349" w14:textId="084119D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2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AC6BBE" w14:textId="3241926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4.1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AE11CB" w14:textId="1E96EC0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3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ED7450" w14:textId="1255768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7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93D330" w14:textId="502719D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4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19C622" w14:textId="1C71F84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0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D2DD32" w14:textId="71D1EDE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3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7C8EA5" w14:textId="18F6EA1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95 </w:t>
            </w:r>
          </w:p>
        </w:tc>
        <w:tc>
          <w:tcPr>
            <w:tcW w:w="851" w:type="dxa"/>
            <w:vAlign w:val="center"/>
          </w:tcPr>
          <w:p w14:paraId="558314C3" w14:textId="5355637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7.05 </w:t>
            </w:r>
          </w:p>
        </w:tc>
      </w:tr>
      <w:tr w:rsidR="007178DC" w:rsidRPr="00AD3064" w14:paraId="35076F80" w14:textId="20C05EA0" w:rsidTr="000A78D2">
        <w:trPr>
          <w:jc w:val="center"/>
        </w:trPr>
        <w:tc>
          <w:tcPr>
            <w:tcW w:w="1701" w:type="dxa"/>
            <w:vMerge/>
          </w:tcPr>
          <w:p w14:paraId="5BE85C72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C2F66F0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0832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D0A1C" w14:textId="44B3142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3.82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C9B700" w14:textId="3C2637B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5.7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7E6B3F" w14:textId="727D561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2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E5071D" w14:textId="19BD4A6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6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E91FE" w14:textId="23E98CB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9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43886E" w14:textId="760D0B6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2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D59E8D" w14:textId="4B0F2A0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8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308912" w14:textId="2519ED3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01 </w:t>
            </w:r>
          </w:p>
        </w:tc>
        <w:tc>
          <w:tcPr>
            <w:tcW w:w="851" w:type="dxa"/>
            <w:vAlign w:val="center"/>
          </w:tcPr>
          <w:p w14:paraId="0EFAD52D" w14:textId="2258E445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99 </w:t>
            </w:r>
          </w:p>
        </w:tc>
      </w:tr>
      <w:tr w:rsidR="007178DC" w:rsidRPr="00AD3064" w14:paraId="673AD0B5" w14:textId="47D0E9E7" w:rsidTr="000A78D2">
        <w:trPr>
          <w:jc w:val="center"/>
        </w:trPr>
        <w:tc>
          <w:tcPr>
            <w:tcW w:w="1701" w:type="dxa"/>
            <w:vMerge/>
          </w:tcPr>
          <w:p w14:paraId="794D53EB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6995715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2012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AE8C14" w14:textId="13C4B90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3.52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40D819" w14:textId="48DA8A5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1.5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AF0215" w14:textId="35F5BDD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4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EFD904" w14:textId="7AEC636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3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652BD3" w14:textId="363EB97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4.6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4EE811" w14:textId="16A0BB7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9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29804F" w14:textId="6E30294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3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2C3004" w14:textId="06BE1D1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98 </w:t>
            </w:r>
          </w:p>
        </w:tc>
        <w:tc>
          <w:tcPr>
            <w:tcW w:w="851" w:type="dxa"/>
            <w:vAlign w:val="center"/>
          </w:tcPr>
          <w:p w14:paraId="34AA127E" w14:textId="05263F3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4.02 </w:t>
            </w:r>
          </w:p>
        </w:tc>
      </w:tr>
      <w:tr w:rsidR="007178DC" w:rsidRPr="00AD3064" w14:paraId="7F6F3165" w14:textId="7B9441DD" w:rsidTr="000A78D2">
        <w:trPr>
          <w:jc w:val="center"/>
        </w:trPr>
        <w:tc>
          <w:tcPr>
            <w:tcW w:w="1701" w:type="dxa"/>
            <w:vMerge/>
          </w:tcPr>
          <w:p w14:paraId="5665A5FD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49DCCE1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3013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C991C8" w14:textId="5D98E72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36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EA686B" w14:textId="5CD9A25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0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B4A4A5" w14:textId="4759755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0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1D0444" w14:textId="3E164F4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3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972A0" w14:textId="72CE15C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0.6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F60BC" w14:textId="23EDCDB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7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5EC278" w14:textId="3F9D3E9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5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575BF2" w14:textId="1221371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98 </w:t>
            </w:r>
          </w:p>
        </w:tc>
        <w:tc>
          <w:tcPr>
            <w:tcW w:w="851" w:type="dxa"/>
            <w:vAlign w:val="center"/>
          </w:tcPr>
          <w:p w14:paraId="01AFB02D" w14:textId="7B91032B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7.02 </w:t>
            </w:r>
          </w:p>
        </w:tc>
      </w:tr>
      <w:tr w:rsidR="007178DC" w:rsidRPr="00AD3064" w14:paraId="408E9749" w14:textId="4C066F9C" w:rsidTr="000A78D2">
        <w:trPr>
          <w:jc w:val="center"/>
        </w:trPr>
        <w:tc>
          <w:tcPr>
            <w:tcW w:w="1701" w:type="dxa"/>
            <w:vMerge/>
          </w:tcPr>
          <w:p w14:paraId="67C6F1C4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635D2A1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3723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DE4FF0" w14:textId="22DBB20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14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ADA825" w14:textId="3E3D21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1.5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1853E1" w14:textId="207FAC3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8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56C0AB" w14:textId="4FD8851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7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2A498C" w14:textId="28332B5F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3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544924" w14:textId="6313070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0.9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86B647" w14:textId="17DEC141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3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0BB795" w14:textId="7ADDFD5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21 </w:t>
            </w:r>
          </w:p>
        </w:tc>
        <w:tc>
          <w:tcPr>
            <w:tcW w:w="851" w:type="dxa"/>
            <w:vAlign w:val="center"/>
          </w:tcPr>
          <w:p w14:paraId="2DF49588" w14:textId="489C8723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2.79 </w:t>
            </w:r>
          </w:p>
        </w:tc>
      </w:tr>
      <w:tr w:rsidR="007178DC" w:rsidRPr="00AD3064" w14:paraId="47AF8D81" w14:textId="1B19556E" w:rsidTr="000A78D2">
        <w:trPr>
          <w:jc w:val="center"/>
        </w:trPr>
        <w:tc>
          <w:tcPr>
            <w:tcW w:w="1701" w:type="dxa"/>
            <w:vMerge/>
          </w:tcPr>
          <w:p w14:paraId="394EA24A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8B4B166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bookmarkStart w:id="1" w:name="_Hlk147665508"/>
            <w:r w:rsidRPr="00AD3064">
              <w:rPr>
                <w:rFonts w:ascii="Times New Roman" w:hAnsi="Times New Roman"/>
              </w:rPr>
              <w:t>PF3D7_1477300</w:t>
            </w:r>
            <w:bookmarkEnd w:id="1"/>
            <w:r w:rsidRPr="00AD3064">
              <w:rPr>
                <w:rFonts w:ascii="Times New Roman" w:hAnsi="Times New Roman"/>
              </w:rPr>
              <w:t xml:space="preserve">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065897" w14:textId="6F2962CB" w:rsidR="007178DC" w:rsidRPr="00AF01D9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single"/>
              </w:rPr>
              <w:t>46.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817E15" w14:textId="6755BA9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0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CED4AD" w14:textId="21BFEFB2" w:rsidR="007178DC" w:rsidRPr="00AF01D9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double"/>
              </w:rPr>
              <w:t>21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C1E429" w14:textId="3B008BE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6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5AE7B7" w14:textId="7BF21F0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4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7823C3" w14:textId="33A536A0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0.6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009FDF" w14:textId="3E6B830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5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01F20C" w14:textId="3E30DC69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9.54 </w:t>
            </w:r>
          </w:p>
        </w:tc>
        <w:tc>
          <w:tcPr>
            <w:tcW w:w="851" w:type="dxa"/>
            <w:vAlign w:val="center"/>
          </w:tcPr>
          <w:p w14:paraId="35EF1A54" w14:textId="3E028C24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0.46 </w:t>
            </w:r>
          </w:p>
        </w:tc>
      </w:tr>
      <w:tr w:rsidR="007178DC" w:rsidRPr="00AD3064" w14:paraId="6996117E" w14:textId="30D1D94A" w:rsidTr="000A78D2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4D461DC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2BB0026" w14:textId="77777777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AD3064">
              <w:rPr>
                <w:rFonts w:ascii="Times New Roman" w:hAnsi="Times New Roman"/>
              </w:rPr>
              <w:t xml:space="preserve">PF3D7_1477400        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199BA" w14:textId="2B0A3EE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25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3724D" w14:textId="41D80B1C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5.88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4C604" w14:textId="60A399CD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29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D83AF" w14:textId="451FEA46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3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1B08F" w14:textId="52CE5A73" w:rsidR="007178DC" w:rsidRPr="00AD3064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6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F2B94" w14:textId="6DB554EE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64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78722" w14:textId="638440BA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3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8104D" w14:textId="0D794008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8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D89BE60" w14:textId="58466932" w:rsidR="007178DC" w:rsidRPr="00AD3064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11 </w:t>
            </w:r>
          </w:p>
        </w:tc>
      </w:tr>
      <w:tr w:rsidR="007178DC" w:rsidRPr="00332E58" w14:paraId="6F0E2AD6" w14:textId="2859688E" w:rsidTr="000A78D2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63DD5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32E58">
              <w:rPr>
                <w:rFonts w:ascii="Times New Roman" w:hAnsi="Times New Roman"/>
                <w:b/>
                <w:bCs/>
              </w:rPr>
              <w:t>PHIST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E9F003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201600          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78D0D" w14:textId="13100D6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4.17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B148C" w14:textId="4BA5FC3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2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01D1F" w14:textId="15D59D3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7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49F512" w14:textId="2C941F6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2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B7FF8" w14:textId="25C9B5F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4.57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90B10" w14:textId="0F8D944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8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A209B" w14:textId="1D57341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9.14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1B233" w14:textId="0A479A5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5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90CD6D9" w14:textId="43ADEEA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4.49 </w:t>
            </w:r>
          </w:p>
        </w:tc>
      </w:tr>
      <w:tr w:rsidR="007178DC" w:rsidRPr="00332E58" w14:paraId="58C74AE1" w14:textId="4C9AEC58" w:rsidTr="000A78D2">
        <w:trPr>
          <w:jc w:val="center"/>
        </w:trPr>
        <w:tc>
          <w:tcPr>
            <w:tcW w:w="1701" w:type="dxa"/>
            <w:vMerge/>
          </w:tcPr>
          <w:p w14:paraId="0D8E4B8E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6F54B26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bookmarkStart w:id="2" w:name="_Hlk147665383"/>
            <w:r w:rsidRPr="00332E58">
              <w:rPr>
                <w:rFonts w:ascii="Times New Roman" w:hAnsi="Times New Roman"/>
              </w:rPr>
              <w:t>PF3D7_0401800</w:t>
            </w:r>
            <w:bookmarkEnd w:id="2"/>
            <w:r w:rsidRPr="00332E58">
              <w:rPr>
                <w:rFonts w:ascii="Times New Roman" w:hAnsi="Times New Roman"/>
              </w:rPr>
              <w:t xml:space="preserve">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50AC00" w14:textId="5A40CB35" w:rsidR="007178DC" w:rsidRPr="00AF01D9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double"/>
              </w:rPr>
              <w:t>77.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E34282" w14:textId="02C0A79E" w:rsidR="007178DC" w:rsidRPr="00AF01D9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single"/>
              </w:rPr>
              <w:t>33.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7B4C25" w14:textId="33EB1970" w:rsidR="007178DC" w:rsidRPr="00AF01D9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single"/>
              </w:rPr>
              <w:t>5.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24F5E4" w14:textId="0FF02CA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7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FA0C7D" w14:textId="3149291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5.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BDD706" w14:textId="5D3BAAA4" w:rsidR="007178DC" w:rsidRPr="00AF01D9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double"/>
              </w:rPr>
              <w:t>54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EEE330" w14:textId="362071C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8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8E7265" w14:textId="550E34F6" w:rsidR="007178DC" w:rsidRPr="00AF01D9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double"/>
              </w:rPr>
              <w:t>33.39</w:t>
            </w:r>
          </w:p>
        </w:tc>
        <w:tc>
          <w:tcPr>
            <w:tcW w:w="851" w:type="dxa"/>
            <w:vAlign w:val="center"/>
          </w:tcPr>
          <w:p w14:paraId="6E69B792" w14:textId="1D12A3FA" w:rsidR="007178DC" w:rsidRPr="00AF01D9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single"/>
              </w:rPr>
              <w:t>66.61</w:t>
            </w:r>
          </w:p>
        </w:tc>
      </w:tr>
      <w:tr w:rsidR="007178DC" w:rsidRPr="00332E58" w14:paraId="0FD63404" w14:textId="68B44071" w:rsidTr="000A78D2">
        <w:trPr>
          <w:jc w:val="center"/>
        </w:trPr>
        <w:tc>
          <w:tcPr>
            <w:tcW w:w="1701" w:type="dxa"/>
            <w:vMerge/>
          </w:tcPr>
          <w:p w14:paraId="709090CC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50FD3FF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4021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44E16F" w14:textId="2B8291B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4.16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894CA6" w14:textId="176605B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8.2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4E3061" w14:textId="4D1A839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2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A2DC4C" w14:textId="7A00DE9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8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EA0807" w14:textId="6F81426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8.3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42EC22" w14:textId="3C7B7EF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1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6983EF" w14:textId="260E751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1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F72869" w14:textId="29BC9F2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23 </w:t>
            </w:r>
          </w:p>
        </w:tc>
        <w:tc>
          <w:tcPr>
            <w:tcW w:w="851" w:type="dxa"/>
            <w:vAlign w:val="center"/>
          </w:tcPr>
          <w:p w14:paraId="6619182C" w14:textId="7759A40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4.77 </w:t>
            </w:r>
          </w:p>
        </w:tc>
      </w:tr>
      <w:tr w:rsidR="007178DC" w:rsidRPr="00332E58" w14:paraId="3A126032" w14:textId="6BC14A1D" w:rsidTr="000A78D2">
        <w:trPr>
          <w:jc w:val="center"/>
        </w:trPr>
        <w:tc>
          <w:tcPr>
            <w:tcW w:w="1701" w:type="dxa"/>
            <w:vMerge/>
          </w:tcPr>
          <w:p w14:paraId="2796383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8F6BF97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4246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20CD23" w14:textId="595B80E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3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6A83EB" w14:textId="3A925FD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3.7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539DCC" w14:textId="42585F1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0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D96343" w14:textId="10FBAC4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6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C1FE78" w14:textId="65D778C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1.6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4C289E" w14:textId="5D0B6A1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1.9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BF2C3D" w14:textId="1E0D4B2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9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10D6EE" w14:textId="66B5E16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17 </w:t>
            </w:r>
          </w:p>
        </w:tc>
        <w:tc>
          <w:tcPr>
            <w:tcW w:w="851" w:type="dxa"/>
            <w:vAlign w:val="center"/>
          </w:tcPr>
          <w:p w14:paraId="71453D95" w14:textId="5872CB4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1.83 </w:t>
            </w:r>
          </w:p>
        </w:tc>
      </w:tr>
      <w:tr w:rsidR="007178DC" w:rsidRPr="00332E58" w14:paraId="150ECAFD" w14:textId="0858717F" w:rsidTr="000A78D2">
        <w:trPr>
          <w:jc w:val="center"/>
        </w:trPr>
        <w:tc>
          <w:tcPr>
            <w:tcW w:w="1701" w:type="dxa"/>
            <w:vMerge/>
          </w:tcPr>
          <w:p w14:paraId="6E014231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1553E72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4248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4983F0" w14:textId="24EBBB5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2.02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5776EF" w14:textId="7B9DC3F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0.8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7AACA0" w14:textId="021DFF9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2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3D755A" w14:textId="66A7886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6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BE7DF" w14:textId="0314EC6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1.1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B183F" w14:textId="0EFDD85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4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2E189B" w14:textId="0FCFFBF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7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72C57A" w14:textId="0F63BE9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76 </w:t>
            </w:r>
          </w:p>
        </w:tc>
        <w:tc>
          <w:tcPr>
            <w:tcW w:w="851" w:type="dxa"/>
            <w:vAlign w:val="center"/>
          </w:tcPr>
          <w:p w14:paraId="4406CC0F" w14:textId="3BF576B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24 </w:t>
            </w:r>
          </w:p>
        </w:tc>
      </w:tr>
      <w:tr w:rsidR="007178DC" w:rsidRPr="00332E58" w14:paraId="7E30E2F4" w14:textId="53CF3AC2" w:rsidTr="000A78D2">
        <w:trPr>
          <w:jc w:val="center"/>
        </w:trPr>
        <w:tc>
          <w:tcPr>
            <w:tcW w:w="1701" w:type="dxa"/>
            <w:vMerge/>
          </w:tcPr>
          <w:p w14:paraId="738E148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CB5E62B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5323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4BCDC5" w14:textId="23756AE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00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21E9B7" w14:textId="78CAE53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4.6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0FE194" w14:textId="2BCD98D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7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4DCB47" w14:textId="62C3329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6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7C1478" w14:textId="3E1453E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0.0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2A29D7" w14:textId="41182B5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5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40CD4" w14:textId="4E9D9E6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9.8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BCCDD2" w14:textId="091157B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78 </w:t>
            </w:r>
          </w:p>
        </w:tc>
        <w:tc>
          <w:tcPr>
            <w:tcW w:w="851" w:type="dxa"/>
            <w:vAlign w:val="center"/>
          </w:tcPr>
          <w:p w14:paraId="500E001D" w14:textId="48CB8EE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2.22 </w:t>
            </w:r>
          </w:p>
        </w:tc>
      </w:tr>
      <w:tr w:rsidR="007178DC" w:rsidRPr="00332E58" w14:paraId="4CBD184C" w14:textId="442737FE" w:rsidTr="000A78D2">
        <w:trPr>
          <w:jc w:val="center"/>
        </w:trPr>
        <w:tc>
          <w:tcPr>
            <w:tcW w:w="1701" w:type="dxa"/>
            <w:vMerge/>
          </w:tcPr>
          <w:p w14:paraId="347F999C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E34CFF6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5324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1AE57C" w14:textId="57B4E13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4.6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E2AD14" w14:textId="4CF61CF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7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168273" w14:textId="13C8F37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2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9759BC" w14:textId="12CA24E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9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A57B1" w14:textId="55E55BA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7.0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E2E556" w14:textId="6A45492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1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84EB62" w14:textId="4566DB3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6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46F1F5" w14:textId="5D057BC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28 </w:t>
            </w:r>
          </w:p>
        </w:tc>
        <w:tc>
          <w:tcPr>
            <w:tcW w:w="851" w:type="dxa"/>
            <w:vAlign w:val="center"/>
          </w:tcPr>
          <w:p w14:paraId="2F9BF4D9" w14:textId="4B3CB12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3.72 </w:t>
            </w:r>
          </w:p>
        </w:tc>
      </w:tr>
      <w:tr w:rsidR="007178DC" w:rsidRPr="00332E58" w14:paraId="4CEE8176" w14:textId="0D0D000D" w:rsidTr="000A78D2">
        <w:trPr>
          <w:jc w:val="center"/>
        </w:trPr>
        <w:tc>
          <w:tcPr>
            <w:tcW w:w="1701" w:type="dxa"/>
            <w:vMerge/>
          </w:tcPr>
          <w:p w14:paraId="0D5A02B7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126D78F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6015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2861D0" w14:textId="3BB6D9A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7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3D52BC" w14:textId="563CF1B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5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9BDEE5" w14:textId="17F03A5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1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C2E6E8" w14:textId="3F1012B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8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214BE4" w14:textId="598F9C6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4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93C1A" w14:textId="56AA063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7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3375DB" w14:textId="097AD4D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5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3D262E" w14:textId="579460F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93 </w:t>
            </w:r>
          </w:p>
        </w:tc>
        <w:tc>
          <w:tcPr>
            <w:tcW w:w="851" w:type="dxa"/>
            <w:vAlign w:val="center"/>
          </w:tcPr>
          <w:p w14:paraId="46C7B6AF" w14:textId="45D6E12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07 </w:t>
            </w:r>
          </w:p>
        </w:tc>
      </w:tr>
      <w:tr w:rsidR="007178DC" w:rsidRPr="00332E58" w14:paraId="39E9ADB9" w14:textId="76B827BF" w:rsidTr="000A78D2">
        <w:trPr>
          <w:jc w:val="center"/>
        </w:trPr>
        <w:tc>
          <w:tcPr>
            <w:tcW w:w="1701" w:type="dxa"/>
            <w:vMerge/>
          </w:tcPr>
          <w:p w14:paraId="74E96208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862C8C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6311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BCC46B" w14:textId="31BB6DF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55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C82613" w14:textId="7A51962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7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695B47" w14:textId="425335A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1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DF8B5C" w14:textId="7F1D0E1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6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F216B9" w14:textId="7D31905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3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E89EE" w14:textId="2F014F7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8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DE3750" w14:textId="69FE1B8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3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FCFFAF" w14:textId="056FCB7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84 </w:t>
            </w:r>
          </w:p>
        </w:tc>
        <w:tc>
          <w:tcPr>
            <w:tcW w:w="851" w:type="dxa"/>
            <w:vAlign w:val="center"/>
          </w:tcPr>
          <w:p w14:paraId="11D9B1DE" w14:textId="62CCAC8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16 </w:t>
            </w:r>
          </w:p>
        </w:tc>
      </w:tr>
      <w:tr w:rsidR="007178DC" w:rsidRPr="00332E58" w14:paraId="18B395DF" w14:textId="67893F47" w:rsidTr="000A78D2">
        <w:trPr>
          <w:jc w:val="center"/>
        </w:trPr>
        <w:tc>
          <w:tcPr>
            <w:tcW w:w="1701" w:type="dxa"/>
            <w:vMerge/>
          </w:tcPr>
          <w:p w14:paraId="54BA612E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D2F0CC9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7021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0A4426" w14:textId="026CBD1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1.3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E54A6E" w14:textId="0C065E4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7.4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655BFE" w14:textId="457EF8C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2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86E6AE" w14:textId="318D8C2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5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4C7F05" w14:textId="073504F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8.5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B1CC8A" w14:textId="48DF4EF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4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00AF49" w14:textId="0DBAB37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2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51659A" w14:textId="2017418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09 </w:t>
            </w:r>
          </w:p>
        </w:tc>
        <w:tc>
          <w:tcPr>
            <w:tcW w:w="851" w:type="dxa"/>
            <w:vAlign w:val="center"/>
          </w:tcPr>
          <w:p w14:paraId="174D7863" w14:textId="4E91E02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3.91 </w:t>
            </w:r>
          </w:p>
        </w:tc>
      </w:tr>
      <w:tr w:rsidR="007178DC" w:rsidRPr="00332E58" w14:paraId="5433913C" w14:textId="12102F88" w:rsidTr="000A78D2">
        <w:trPr>
          <w:jc w:val="center"/>
        </w:trPr>
        <w:tc>
          <w:tcPr>
            <w:tcW w:w="1701" w:type="dxa"/>
            <w:vMerge/>
          </w:tcPr>
          <w:p w14:paraId="3C894615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95264B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7313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EE1565" w14:textId="2D1ABEE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1.2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B7B2F7" w14:textId="1F7D799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3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595717" w14:textId="0906E1C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9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6EF162" w14:textId="3DDF031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7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2F2954" w14:textId="3F95964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1.4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511E22" w14:textId="315BB65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5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FDD50C" w14:textId="0ADF4C5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4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E2FDE8" w14:textId="055B45D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48 </w:t>
            </w:r>
          </w:p>
        </w:tc>
        <w:tc>
          <w:tcPr>
            <w:tcW w:w="851" w:type="dxa"/>
            <w:vAlign w:val="center"/>
          </w:tcPr>
          <w:p w14:paraId="11FC256A" w14:textId="4B1B498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52 </w:t>
            </w:r>
          </w:p>
        </w:tc>
      </w:tr>
      <w:tr w:rsidR="007178DC" w:rsidRPr="00332E58" w14:paraId="544E9C91" w14:textId="1133FF0B" w:rsidTr="000A78D2">
        <w:trPr>
          <w:jc w:val="center"/>
        </w:trPr>
        <w:tc>
          <w:tcPr>
            <w:tcW w:w="1701" w:type="dxa"/>
            <w:vMerge/>
          </w:tcPr>
          <w:p w14:paraId="59579079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F4E5E75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8310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8A6294" w14:textId="79923EA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6.6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F4AAD1" w14:textId="6BA09AF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6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4A1914" w14:textId="7EB3545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2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B0BF34" w14:textId="723D38E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0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A3E470" w14:textId="1161401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0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7F7F84" w14:textId="624C365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6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4BDB32" w14:textId="31B0B77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2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24EABF" w14:textId="22BD272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31 </w:t>
            </w:r>
          </w:p>
        </w:tc>
        <w:tc>
          <w:tcPr>
            <w:tcW w:w="851" w:type="dxa"/>
            <w:vAlign w:val="center"/>
          </w:tcPr>
          <w:p w14:paraId="12CC10EE" w14:textId="4DB2022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8.69 </w:t>
            </w:r>
          </w:p>
        </w:tc>
      </w:tr>
      <w:tr w:rsidR="007178DC" w:rsidRPr="00332E58" w14:paraId="44A03133" w14:textId="39B23C53" w:rsidTr="000A78D2">
        <w:trPr>
          <w:jc w:val="center"/>
        </w:trPr>
        <w:tc>
          <w:tcPr>
            <w:tcW w:w="1701" w:type="dxa"/>
            <w:vMerge/>
          </w:tcPr>
          <w:p w14:paraId="66D95831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B1930C2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902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705DF7" w14:textId="44F9E1D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3.12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D19E42" w14:textId="4815982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7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B0EF10" w14:textId="4FA6084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7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D035A5" w14:textId="297C5F8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5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6DCF2" w14:textId="2003C3A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0.5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77203B" w14:textId="2201E9C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3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1C5BFD" w14:textId="5F808A6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7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01C99C" w14:textId="77872AC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54 </w:t>
            </w:r>
          </w:p>
        </w:tc>
        <w:tc>
          <w:tcPr>
            <w:tcW w:w="851" w:type="dxa"/>
            <w:vAlign w:val="center"/>
          </w:tcPr>
          <w:p w14:paraId="05C10908" w14:textId="4B4A3CE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2.46 </w:t>
            </w:r>
          </w:p>
        </w:tc>
      </w:tr>
      <w:tr w:rsidR="007178DC" w:rsidRPr="00332E58" w14:paraId="6A6ACD6C" w14:textId="59843951" w:rsidTr="000A78D2">
        <w:trPr>
          <w:jc w:val="center"/>
        </w:trPr>
        <w:tc>
          <w:tcPr>
            <w:tcW w:w="1701" w:type="dxa"/>
            <w:vMerge/>
          </w:tcPr>
          <w:p w14:paraId="508C4EF6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1BE209D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9369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F5FA6E" w14:textId="531E134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9.84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952E2C" w14:textId="3F00304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6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190A26" w14:textId="5308FFA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4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A74E8A" w14:textId="16B9354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5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7CCBFE" w14:textId="2539107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7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AA8A2C" w14:textId="7444AC2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1.3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83649E" w14:textId="76B21DB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7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B7E8CD" w14:textId="37F5A02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29 </w:t>
            </w:r>
          </w:p>
        </w:tc>
        <w:tc>
          <w:tcPr>
            <w:tcW w:w="851" w:type="dxa"/>
            <w:vAlign w:val="center"/>
          </w:tcPr>
          <w:p w14:paraId="4097C838" w14:textId="7FD4059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2.71 </w:t>
            </w:r>
          </w:p>
        </w:tc>
      </w:tr>
      <w:tr w:rsidR="007178DC" w:rsidRPr="00332E58" w14:paraId="790A343A" w14:textId="19E8E67C" w:rsidTr="000A78D2">
        <w:trPr>
          <w:jc w:val="center"/>
        </w:trPr>
        <w:tc>
          <w:tcPr>
            <w:tcW w:w="1701" w:type="dxa"/>
            <w:vMerge/>
          </w:tcPr>
          <w:p w14:paraId="1E5796FB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147E07F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9370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7C1C49" w14:textId="53C6F41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1.43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56068A" w14:textId="33848E0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7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45DD28" w14:textId="3706629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2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423FA4" w14:textId="2931F17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8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9056F0" w14:textId="195557C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9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3FF4B" w14:textId="3336391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6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45AC5F" w14:textId="29E839F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88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F2A754" w14:textId="6F2585A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16 </w:t>
            </w:r>
          </w:p>
        </w:tc>
        <w:tc>
          <w:tcPr>
            <w:tcW w:w="851" w:type="dxa"/>
            <w:vAlign w:val="center"/>
          </w:tcPr>
          <w:p w14:paraId="16DEEA3B" w14:textId="2DB6DD4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7.84 </w:t>
            </w:r>
          </w:p>
        </w:tc>
      </w:tr>
      <w:tr w:rsidR="007178DC" w:rsidRPr="00332E58" w14:paraId="24942A8F" w14:textId="00CCA258" w:rsidTr="000A78D2">
        <w:trPr>
          <w:jc w:val="center"/>
        </w:trPr>
        <w:tc>
          <w:tcPr>
            <w:tcW w:w="1701" w:type="dxa"/>
            <w:vMerge/>
          </w:tcPr>
          <w:p w14:paraId="178298DF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82F69F9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1025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012976" w14:textId="47A1F21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9.5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A04998" w14:textId="5A5DB79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8.7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3408C2" w14:textId="1924677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6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40F1B0" w14:textId="7B86C26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1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84C67A" w14:textId="7F27BD1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5.5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BF127B" w14:textId="3E7D001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6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34E290" w14:textId="277AA0F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9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E454BF" w14:textId="32938EC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71 </w:t>
            </w:r>
          </w:p>
        </w:tc>
        <w:tc>
          <w:tcPr>
            <w:tcW w:w="851" w:type="dxa"/>
            <w:vAlign w:val="center"/>
          </w:tcPr>
          <w:p w14:paraId="457CB354" w14:textId="7504E02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4.29 </w:t>
            </w:r>
          </w:p>
        </w:tc>
      </w:tr>
      <w:tr w:rsidR="007178DC" w:rsidRPr="00332E58" w14:paraId="75DA349A" w14:textId="5BF8818B" w:rsidTr="000A78D2">
        <w:trPr>
          <w:jc w:val="center"/>
        </w:trPr>
        <w:tc>
          <w:tcPr>
            <w:tcW w:w="1701" w:type="dxa"/>
            <w:vMerge/>
          </w:tcPr>
          <w:p w14:paraId="63317D80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CA8714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2010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0E0868" w14:textId="67CD072B" w:rsidR="007178DC" w:rsidRPr="00332E58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45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655B5D" w14:textId="674848F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1.3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6EF9F7" w14:textId="6DBFEDC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3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786A40" w14:textId="7042CDC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3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90D3D8" w14:textId="3071B0F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6.3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1BE0F4" w14:textId="33DDE88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8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91E887" w14:textId="76DB9AF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75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924E7F" w14:textId="48F5F28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66 </w:t>
            </w:r>
          </w:p>
        </w:tc>
        <w:tc>
          <w:tcPr>
            <w:tcW w:w="851" w:type="dxa"/>
            <w:vAlign w:val="center"/>
          </w:tcPr>
          <w:p w14:paraId="678EA99B" w14:textId="77EB042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3.34 </w:t>
            </w:r>
          </w:p>
        </w:tc>
      </w:tr>
      <w:tr w:rsidR="007178DC" w:rsidRPr="00332E58" w14:paraId="5DB08392" w14:textId="670D7FAA" w:rsidTr="000A78D2">
        <w:trPr>
          <w:jc w:val="center"/>
        </w:trPr>
        <w:tc>
          <w:tcPr>
            <w:tcW w:w="1701" w:type="dxa"/>
            <w:vMerge/>
          </w:tcPr>
          <w:p w14:paraId="4F20E950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CA37529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252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D26A3A" w14:textId="0B48B45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9.54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422616" w14:textId="245B221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7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BBECDE" w14:textId="24B7CBE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9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7AB014" w14:textId="20B0180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6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C1C847" w14:textId="1FF7152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4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2D43E8" w14:textId="4C7AE8A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9.9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92D55A" w14:textId="671BE20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1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0FAEC4" w14:textId="0D5CB48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53 </w:t>
            </w:r>
          </w:p>
        </w:tc>
        <w:tc>
          <w:tcPr>
            <w:tcW w:w="851" w:type="dxa"/>
            <w:vAlign w:val="center"/>
          </w:tcPr>
          <w:p w14:paraId="0BE78D3B" w14:textId="3D9E6BB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3.47 </w:t>
            </w:r>
          </w:p>
        </w:tc>
      </w:tr>
      <w:tr w:rsidR="007178DC" w:rsidRPr="00332E58" w14:paraId="2BE86CB4" w14:textId="4D21B632" w:rsidTr="000A78D2">
        <w:trPr>
          <w:jc w:val="center"/>
        </w:trPr>
        <w:tc>
          <w:tcPr>
            <w:tcW w:w="1701" w:type="dxa"/>
            <w:vMerge/>
          </w:tcPr>
          <w:p w14:paraId="57B4674E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EEC116C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2528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654045" w14:textId="45424E0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3.7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5F36FD" w14:textId="06E88D9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3.9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CD49EC" w14:textId="3071343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0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99C90D" w14:textId="085B052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8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C2BF95" w14:textId="245A657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7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3C7206" w14:textId="1AA893A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1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EF212E" w14:textId="348CDC1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8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D8A2BF" w14:textId="1570B57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21 </w:t>
            </w:r>
          </w:p>
        </w:tc>
        <w:tc>
          <w:tcPr>
            <w:tcW w:w="851" w:type="dxa"/>
            <w:vAlign w:val="center"/>
          </w:tcPr>
          <w:p w14:paraId="21578AFC" w14:textId="24E78E9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8.79 </w:t>
            </w:r>
          </w:p>
        </w:tc>
      </w:tr>
      <w:tr w:rsidR="007178DC" w:rsidRPr="00332E58" w14:paraId="61A1889A" w14:textId="367BB1D3" w:rsidTr="000A78D2">
        <w:trPr>
          <w:jc w:val="center"/>
        </w:trPr>
        <w:tc>
          <w:tcPr>
            <w:tcW w:w="1701" w:type="dxa"/>
            <w:vMerge/>
          </w:tcPr>
          <w:p w14:paraId="0E9EFDC6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47A5A3E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3721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E4B0AC" w14:textId="43291D6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2.50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5AA082" w14:textId="6A46E80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5.6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CC75E5" w14:textId="5A55B27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6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D37D6D" w14:textId="6A47D49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8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7F9105" w14:textId="3AD49CB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4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EB3F29" w14:textId="5B5902A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5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E2F9A3" w14:textId="0B670F5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1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8FB1B6" w14:textId="2843885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04 </w:t>
            </w:r>
          </w:p>
        </w:tc>
        <w:tc>
          <w:tcPr>
            <w:tcW w:w="851" w:type="dxa"/>
            <w:vAlign w:val="center"/>
          </w:tcPr>
          <w:p w14:paraId="4261C20B" w14:textId="3EDCB10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96 </w:t>
            </w:r>
          </w:p>
        </w:tc>
      </w:tr>
      <w:tr w:rsidR="007178DC" w:rsidRPr="00332E58" w14:paraId="3BCEE7D5" w14:textId="3B5E0A65" w:rsidTr="000A78D2">
        <w:trPr>
          <w:jc w:val="center"/>
        </w:trPr>
        <w:tc>
          <w:tcPr>
            <w:tcW w:w="1701" w:type="dxa"/>
            <w:vMerge/>
          </w:tcPr>
          <w:p w14:paraId="0D0274F5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24D9BE5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4016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625F34" w14:textId="6218F6D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12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EB44E0" w14:textId="3E078E5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6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BE304C" w14:textId="05B9938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5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4FB52B" w14:textId="2E4F583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8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E5F922" w14:textId="23515B5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8.4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933DE8" w14:textId="25DAE6A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9.6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BABBBB" w14:textId="31C21FB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1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C0D597" w14:textId="7DE92A3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74 </w:t>
            </w:r>
          </w:p>
        </w:tc>
        <w:tc>
          <w:tcPr>
            <w:tcW w:w="851" w:type="dxa"/>
            <w:vAlign w:val="center"/>
          </w:tcPr>
          <w:p w14:paraId="21C19BD6" w14:textId="5448D16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1.26 </w:t>
            </w:r>
          </w:p>
        </w:tc>
      </w:tr>
      <w:tr w:rsidR="007178DC" w:rsidRPr="00332E58" w14:paraId="11035166" w14:textId="1B841DBD" w:rsidTr="000A78D2">
        <w:trPr>
          <w:jc w:val="center"/>
        </w:trPr>
        <w:tc>
          <w:tcPr>
            <w:tcW w:w="1701" w:type="dxa"/>
            <w:vMerge/>
          </w:tcPr>
          <w:p w14:paraId="0BA0B877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FD157CB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4762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21C0D2" w14:textId="77303A7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3.7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EEE2FF" w14:textId="0D59B56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8.5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873F03" w14:textId="5E19ECB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6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88F88F" w14:textId="65A4776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8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B44EB4" w14:textId="118465C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6.6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3C4301" w14:textId="2998F34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6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E361B1" w14:textId="57A3FCD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9.6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27A575" w14:textId="2B995F6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99 </w:t>
            </w:r>
          </w:p>
        </w:tc>
        <w:tc>
          <w:tcPr>
            <w:tcW w:w="851" w:type="dxa"/>
            <w:vAlign w:val="center"/>
          </w:tcPr>
          <w:p w14:paraId="36758998" w14:textId="098395C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4.01 </w:t>
            </w:r>
          </w:p>
        </w:tc>
      </w:tr>
      <w:tr w:rsidR="007178DC" w:rsidRPr="00332E58" w14:paraId="1A37C53B" w14:textId="562C4CF5" w:rsidTr="000A78D2">
        <w:trPr>
          <w:jc w:val="center"/>
        </w:trPr>
        <w:tc>
          <w:tcPr>
            <w:tcW w:w="1701" w:type="dxa"/>
            <w:vMerge/>
          </w:tcPr>
          <w:p w14:paraId="47566C01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97A33CF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4763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22770C" w14:textId="755FEB2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7.0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3DE1F4" w14:textId="720CE68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9.1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11F1E8" w14:textId="2E6CB2F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2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7A27D2" w14:textId="0795E1A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2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69B9F" w14:textId="38B01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7.5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9D182D" w14:textId="30635B1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9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B54208" w14:textId="17096F6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3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B2CB8D" w14:textId="72D3B95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62 </w:t>
            </w:r>
          </w:p>
        </w:tc>
        <w:tc>
          <w:tcPr>
            <w:tcW w:w="851" w:type="dxa"/>
            <w:vAlign w:val="center"/>
          </w:tcPr>
          <w:p w14:paraId="7C912A71" w14:textId="6D7E46B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38 </w:t>
            </w:r>
          </w:p>
        </w:tc>
      </w:tr>
      <w:tr w:rsidR="007178DC" w:rsidRPr="00332E58" w14:paraId="2A7CADE1" w14:textId="68163047" w:rsidTr="000A78D2">
        <w:trPr>
          <w:jc w:val="center"/>
        </w:trPr>
        <w:tc>
          <w:tcPr>
            <w:tcW w:w="1701" w:type="dxa"/>
            <w:vMerge/>
          </w:tcPr>
          <w:p w14:paraId="689621AD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296E15B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477500        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05565" w14:textId="124A900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1.45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8EEC4" w14:textId="7EF2807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5.11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C9E56" w14:textId="25F3481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14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30782" w14:textId="616F3F7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0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3DDE5" w14:textId="421FB63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6.9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4619A" w14:textId="492EFA5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55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10865" w14:textId="78CAC42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76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BCE0E" w14:textId="6124EF4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41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46FE1E" w14:textId="40E0B96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3.59 </w:t>
            </w:r>
          </w:p>
        </w:tc>
      </w:tr>
      <w:tr w:rsidR="007178DC" w:rsidRPr="00332E58" w14:paraId="3806CAD9" w14:textId="5C8F9512" w:rsidTr="000A78D2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F9E67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32E58">
              <w:rPr>
                <w:rFonts w:ascii="Times New Roman" w:hAnsi="Times New Roman"/>
                <w:b/>
                <w:bCs/>
              </w:rPr>
              <w:t>PHISTb-DnaJ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29C9A3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102200          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48CFC" w14:textId="2861DDC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38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1A67F" w14:textId="7D8B69A8" w:rsidR="007178DC" w:rsidRPr="00332E58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3.4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D0EDB" w14:textId="761016D3" w:rsidR="007178DC" w:rsidRPr="00332E58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63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BFD4A8" w14:textId="131B98E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57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4E01F4" w14:textId="091A8A85" w:rsidR="007178DC" w:rsidRPr="00AF01D9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double"/>
              </w:rPr>
              <w:t>49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DCE13" w14:textId="2AA7C98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4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77FFA" w14:textId="2A4E4C5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30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561D4" w14:textId="277C719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0.14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56BB05" w14:textId="7B1A879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9.86 </w:t>
            </w:r>
          </w:p>
        </w:tc>
      </w:tr>
      <w:tr w:rsidR="007178DC" w:rsidRPr="00332E58" w14:paraId="25941B95" w14:textId="19515C60" w:rsidTr="000A78D2">
        <w:trPr>
          <w:jc w:val="center"/>
        </w:trPr>
        <w:tc>
          <w:tcPr>
            <w:tcW w:w="1701" w:type="dxa"/>
            <w:vMerge/>
            <w:vAlign w:val="center"/>
          </w:tcPr>
          <w:p w14:paraId="77A0AF96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A7CF5A4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201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E88100" w14:textId="490C41E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35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A9B079" w14:textId="62EC388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7.5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E3D2C4" w14:textId="3FAED30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6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19ADFA" w14:textId="2849D71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4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342491" w14:textId="0A87040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8.0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6B92DC" w14:textId="0DE93B3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3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EDE700" w14:textId="15F05CE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2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C3C61D" w14:textId="55AE3E1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86 </w:t>
            </w:r>
          </w:p>
        </w:tc>
        <w:tc>
          <w:tcPr>
            <w:tcW w:w="851" w:type="dxa"/>
            <w:vAlign w:val="center"/>
          </w:tcPr>
          <w:p w14:paraId="61519322" w14:textId="6452A7A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14 </w:t>
            </w:r>
          </w:p>
        </w:tc>
      </w:tr>
      <w:tr w:rsidR="007178DC" w:rsidRPr="00332E58" w14:paraId="34B33CA0" w14:textId="11866B67" w:rsidTr="000A78D2">
        <w:trPr>
          <w:jc w:val="center"/>
        </w:trPr>
        <w:tc>
          <w:tcPr>
            <w:tcW w:w="1701" w:type="dxa"/>
            <w:vMerge/>
            <w:vAlign w:val="center"/>
          </w:tcPr>
          <w:p w14:paraId="3DF2DCD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90E5F40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2201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68D080" w14:textId="6B7AB6D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2.2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138574" w14:textId="190B592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2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F3B3DE" w14:textId="2F9B7BE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3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827E3" w14:textId="22E4981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4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2EF9F1" w14:textId="767556A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6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378185" w14:textId="139C4BC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9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70A59C" w14:textId="1AA10E3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3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8E006D" w14:textId="5D1F45D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98 </w:t>
            </w:r>
          </w:p>
        </w:tc>
        <w:tc>
          <w:tcPr>
            <w:tcW w:w="851" w:type="dxa"/>
            <w:vAlign w:val="center"/>
          </w:tcPr>
          <w:p w14:paraId="6CD2FF0B" w14:textId="6308C2B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02 </w:t>
            </w:r>
          </w:p>
        </w:tc>
      </w:tr>
      <w:tr w:rsidR="007178DC" w:rsidRPr="00332E58" w14:paraId="1ABC824B" w14:textId="758F44C6" w:rsidTr="000A78D2">
        <w:trPr>
          <w:jc w:val="center"/>
        </w:trPr>
        <w:tc>
          <w:tcPr>
            <w:tcW w:w="1701" w:type="dxa"/>
            <w:vMerge/>
            <w:vAlign w:val="center"/>
          </w:tcPr>
          <w:p w14:paraId="5B2996AC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5862870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0388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CA365D" w14:textId="4AD3C50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6.10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947A47" w14:textId="3D35164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7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23F698" w14:textId="099D7A8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0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B8085A" w14:textId="1BEE9D2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2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252416" w14:textId="59AFAB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1.3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62D18" w14:textId="37D6721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6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5CC80A" w14:textId="3F0370C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1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72E4B2" w14:textId="117DF8A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72 </w:t>
            </w:r>
          </w:p>
        </w:tc>
        <w:tc>
          <w:tcPr>
            <w:tcW w:w="851" w:type="dxa"/>
            <w:vAlign w:val="center"/>
          </w:tcPr>
          <w:p w14:paraId="144E62D5" w14:textId="6E39200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28 </w:t>
            </w:r>
          </w:p>
        </w:tc>
      </w:tr>
      <w:tr w:rsidR="007178DC" w:rsidRPr="00332E58" w14:paraId="7E7FA70C" w14:textId="1E324572" w:rsidTr="000A78D2">
        <w:trPr>
          <w:jc w:val="center"/>
        </w:trPr>
        <w:tc>
          <w:tcPr>
            <w:tcW w:w="1701" w:type="dxa"/>
            <w:vMerge/>
            <w:vAlign w:val="center"/>
          </w:tcPr>
          <w:p w14:paraId="4CDF33DD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9D57D1A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1492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2D23C9" w14:textId="344B3B4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6.54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C2D1F4" w14:textId="0B6C109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3.2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FD41E6" w14:textId="66C76EC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1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D60099" w14:textId="3C14484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1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E1EAF0" w14:textId="5571006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5.2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FECEAE" w14:textId="0B339C7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8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4BCCB6" w14:textId="6909CED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6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F96AB6" w14:textId="32EACF7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26 </w:t>
            </w:r>
          </w:p>
        </w:tc>
        <w:tc>
          <w:tcPr>
            <w:tcW w:w="851" w:type="dxa"/>
            <w:vAlign w:val="center"/>
          </w:tcPr>
          <w:p w14:paraId="099EE582" w14:textId="6E32F60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1.74 </w:t>
            </w:r>
          </w:p>
        </w:tc>
      </w:tr>
      <w:tr w:rsidR="007178DC" w:rsidRPr="00332E58" w14:paraId="778BACAD" w14:textId="2FD75D75" w:rsidTr="000A78D2">
        <w:trPr>
          <w:jc w:val="center"/>
        </w:trPr>
        <w:tc>
          <w:tcPr>
            <w:tcW w:w="1701" w:type="dxa"/>
            <w:vMerge/>
            <w:vAlign w:val="center"/>
          </w:tcPr>
          <w:p w14:paraId="02387CE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C1BB7F4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1495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6CDAEA" w14:textId="27280ED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4.7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173A99" w14:textId="70C7BF1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0.9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2FAF29" w14:textId="621437D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8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5F9ED9" w14:textId="277E58D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11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5DB456" w14:textId="7309155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6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DC285A" w14:textId="7EC5651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8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04C7C2" w14:textId="28B9486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8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7026C1" w14:textId="4CEA5DE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48 </w:t>
            </w:r>
          </w:p>
        </w:tc>
        <w:tc>
          <w:tcPr>
            <w:tcW w:w="851" w:type="dxa"/>
            <w:vAlign w:val="center"/>
          </w:tcPr>
          <w:p w14:paraId="742911F0" w14:textId="04DE39D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4.52 </w:t>
            </w:r>
          </w:p>
        </w:tc>
      </w:tr>
      <w:tr w:rsidR="007178DC" w:rsidRPr="00332E58" w14:paraId="36A86451" w14:textId="66A22C7B" w:rsidTr="000A78D2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46C5EA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C775B60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201100        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92247" w14:textId="2EF7D47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00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4E4AB" w14:textId="6BA3899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17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55D05" w14:textId="511777D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49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E6E0C" w14:textId="4ED6CAC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3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0850D" w14:textId="78638AC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5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CEA29" w14:textId="42D6FD2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42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007B4" w14:textId="1BDF5C7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32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451F1" w14:textId="59503E0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42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691541B" w14:textId="05C680A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4.58 </w:t>
            </w:r>
          </w:p>
        </w:tc>
      </w:tr>
      <w:tr w:rsidR="007178DC" w:rsidRPr="00332E58" w14:paraId="795974C7" w14:textId="40547F74" w:rsidTr="000A78D2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D4220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32E58">
              <w:rPr>
                <w:rFonts w:ascii="Times New Roman" w:hAnsi="Times New Roman"/>
                <w:b/>
                <w:bCs/>
              </w:rPr>
              <w:t>PHIST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E7EC97F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202100          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50159" w14:textId="210EF08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3.73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1A90C" w14:textId="0F8DBFB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8.56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EF28B" w14:textId="5C64B69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92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BBFC0" w14:textId="78D4925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5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7E8F7" w14:textId="17DF884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0.3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118C2" w14:textId="12CAD90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9.7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F99D3" w14:textId="0CE4DBB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17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D1B35" w14:textId="15936EC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4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4AA517F" w14:textId="1BA6EA1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4.59 </w:t>
            </w:r>
          </w:p>
        </w:tc>
      </w:tr>
      <w:tr w:rsidR="007178DC" w:rsidRPr="00332E58" w14:paraId="3FAFC5AA" w14:textId="15052C23" w:rsidTr="000A78D2">
        <w:trPr>
          <w:jc w:val="center"/>
        </w:trPr>
        <w:tc>
          <w:tcPr>
            <w:tcW w:w="1701" w:type="dxa"/>
            <w:vMerge/>
          </w:tcPr>
          <w:p w14:paraId="77E1DCCB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EE0442B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219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A3F92A" w14:textId="505FB1E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4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9AAE66" w14:textId="6540729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7.5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217FDB" w14:textId="7C77BDE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3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32D79E" w14:textId="5806F93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8680F8" w14:textId="3325CD4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3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0E8941" w14:textId="6467819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6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B45050" w14:textId="6844208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95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79F4C3" w14:textId="46425BA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65 </w:t>
            </w:r>
          </w:p>
        </w:tc>
        <w:tc>
          <w:tcPr>
            <w:tcW w:w="851" w:type="dxa"/>
            <w:vAlign w:val="center"/>
          </w:tcPr>
          <w:p w14:paraId="027AFAA2" w14:textId="03AA0DA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35 </w:t>
            </w:r>
          </w:p>
        </w:tc>
      </w:tr>
      <w:tr w:rsidR="007178DC" w:rsidRPr="00332E58" w14:paraId="18B367DE" w14:textId="42EDCA01" w:rsidTr="000A78D2">
        <w:trPr>
          <w:jc w:val="center"/>
        </w:trPr>
        <w:tc>
          <w:tcPr>
            <w:tcW w:w="1701" w:type="dxa"/>
            <w:vMerge/>
          </w:tcPr>
          <w:p w14:paraId="553EE917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9810B7E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bookmarkStart w:id="3" w:name="_Hlk147665855"/>
            <w:r w:rsidRPr="00332E58">
              <w:rPr>
                <w:rFonts w:ascii="Times New Roman" w:hAnsi="Times New Roman"/>
              </w:rPr>
              <w:t>PF3D7_0219800</w:t>
            </w:r>
            <w:bookmarkEnd w:id="3"/>
            <w:r w:rsidRPr="00332E58">
              <w:rPr>
                <w:rFonts w:ascii="Times New Roman" w:hAnsi="Times New Roman"/>
              </w:rPr>
              <w:t xml:space="preserve">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A2CF72" w14:textId="183F3B7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5.72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FD06C0" w14:textId="3500AD5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3.0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F8F8BF" w14:textId="0679345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6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6BA11D" w14:textId="6D028BF5" w:rsidR="007178DC" w:rsidRPr="00AF01D9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double"/>
              </w:rPr>
              <w:t>18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109454" w14:textId="498EA30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5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17163D" w14:textId="070BEF9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1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BCCCB8" w14:textId="15C030BD" w:rsidR="007178DC" w:rsidRPr="00AF01D9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 w:rsidRPr="00AF01D9">
              <w:rPr>
                <w:rFonts w:ascii="Times New Roman" w:eastAsia="等线" w:hAnsi="Times New Roman"/>
                <w:color w:val="000000"/>
                <w:u w:val="double"/>
              </w:rPr>
              <w:t>26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068F46" w14:textId="7597AE0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62 </w:t>
            </w:r>
          </w:p>
        </w:tc>
        <w:tc>
          <w:tcPr>
            <w:tcW w:w="851" w:type="dxa"/>
            <w:vAlign w:val="center"/>
          </w:tcPr>
          <w:p w14:paraId="376B6833" w14:textId="1B64AC3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4.38 </w:t>
            </w:r>
          </w:p>
        </w:tc>
      </w:tr>
      <w:tr w:rsidR="007178DC" w:rsidRPr="00332E58" w14:paraId="219B0E4E" w14:textId="2E894339" w:rsidTr="000A78D2">
        <w:trPr>
          <w:jc w:val="center"/>
        </w:trPr>
        <w:tc>
          <w:tcPr>
            <w:tcW w:w="1701" w:type="dxa"/>
            <w:vMerge/>
          </w:tcPr>
          <w:p w14:paraId="35A477A8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18F30DE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4240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52570A" w14:textId="277280D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77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E202CA" w14:textId="4AB414F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4.1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91AA78" w14:textId="5C8581D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8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58214" w14:textId="2CCCEE5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7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9C13DC" w14:textId="40EBECE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4.4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B2832F" w14:textId="3056B14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1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5F9EFB" w14:textId="706FD7C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2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62D53B" w14:textId="6AEDF30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97 </w:t>
            </w:r>
          </w:p>
        </w:tc>
        <w:tc>
          <w:tcPr>
            <w:tcW w:w="851" w:type="dxa"/>
            <w:vAlign w:val="center"/>
          </w:tcPr>
          <w:p w14:paraId="62E49B40" w14:textId="59C0DE2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2.03 </w:t>
            </w:r>
          </w:p>
        </w:tc>
      </w:tr>
      <w:tr w:rsidR="007178DC" w:rsidRPr="00332E58" w14:paraId="0AE833A8" w14:textId="7724D345" w:rsidTr="000A78D2">
        <w:trPr>
          <w:jc w:val="center"/>
        </w:trPr>
        <w:tc>
          <w:tcPr>
            <w:tcW w:w="1701" w:type="dxa"/>
            <w:vMerge/>
          </w:tcPr>
          <w:p w14:paraId="54807FF4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0B9A7A1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5322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60AC38" w14:textId="49D6CD3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00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BBCD4B" w14:textId="2282613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5.5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BF6DC5" w14:textId="5E2F1F2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5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E2E8E5" w14:textId="2D6CC7C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3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0D7A39" w14:textId="5CB0EB0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0.8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16BF2A" w14:textId="2E2B4B9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8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B07BA8" w14:textId="5994485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9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84CE39" w14:textId="338C027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87 </w:t>
            </w:r>
          </w:p>
        </w:tc>
        <w:tc>
          <w:tcPr>
            <w:tcW w:w="851" w:type="dxa"/>
            <w:vAlign w:val="center"/>
          </w:tcPr>
          <w:p w14:paraId="5AC9E2EB" w14:textId="7C48829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3.13 </w:t>
            </w:r>
          </w:p>
        </w:tc>
      </w:tr>
      <w:tr w:rsidR="007178DC" w:rsidRPr="00332E58" w14:paraId="6972B465" w14:textId="0E133E18" w:rsidTr="000A78D2">
        <w:trPr>
          <w:jc w:val="center"/>
        </w:trPr>
        <w:tc>
          <w:tcPr>
            <w:tcW w:w="1701" w:type="dxa"/>
            <w:vMerge/>
          </w:tcPr>
          <w:p w14:paraId="09126A6F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289D2DB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7311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6AEDAF" w14:textId="3EAE2FA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65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2D090C" w14:textId="0D91F6D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8.1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C0ED38" w14:textId="6FF4A9F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7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5971B5" w14:textId="7098544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1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6C09F8" w14:textId="605C2FB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7.8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72112" w14:textId="55DD5D5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6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4C8F4D" w14:textId="5DA41BC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38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2235B2" w14:textId="19EC94B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96 </w:t>
            </w:r>
          </w:p>
        </w:tc>
        <w:tc>
          <w:tcPr>
            <w:tcW w:w="851" w:type="dxa"/>
            <w:vAlign w:val="center"/>
          </w:tcPr>
          <w:p w14:paraId="1341E7B4" w14:textId="6402F35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1.04 </w:t>
            </w:r>
          </w:p>
        </w:tc>
      </w:tr>
      <w:tr w:rsidR="007178DC" w:rsidRPr="00332E58" w14:paraId="632037B0" w14:textId="626294B8" w:rsidTr="000A78D2">
        <w:trPr>
          <w:jc w:val="center"/>
        </w:trPr>
        <w:tc>
          <w:tcPr>
            <w:tcW w:w="1701" w:type="dxa"/>
            <w:vMerge/>
          </w:tcPr>
          <w:p w14:paraId="707F728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458F40A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8010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970590" w14:textId="7D6DEF0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4.23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BD4EAA" w14:textId="66881DB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6.6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7F9211" w14:textId="78AA4DE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8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138CDD" w14:textId="68F9837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9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0FC956" w14:textId="427CFAE7" w:rsidR="007178DC" w:rsidRPr="00332E58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1.1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ABB3EB" w14:textId="0365E47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9.5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2229BD" w14:textId="5948219B" w:rsidR="007178DC" w:rsidRPr="00332E58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7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A84307" w14:textId="4B2A7038" w:rsidR="007178DC" w:rsidRPr="00332E58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9.15 </w:t>
            </w:r>
          </w:p>
        </w:tc>
        <w:tc>
          <w:tcPr>
            <w:tcW w:w="851" w:type="dxa"/>
            <w:vAlign w:val="center"/>
          </w:tcPr>
          <w:p w14:paraId="7AF036C0" w14:textId="00B3E1C1" w:rsidR="007178DC" w:rsidRPr="00332E58" w:rsidRDefault="007178DC" w:rsidP="007178DC">
            <w:pPr>
              <w:jc w:val="center"/>
              <w:rPr>
                <w:rFonts w:ascii="Times New Roman" w:hAnsi="Times New Roman"/>
                <w:u w:val="doub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0.85 </w:t>
            </w:r>
          </w:p>
        </w:tc>
      </w:tr>
      <w:tr w:rsidR="007178DC" w:rsidRPr="00332E58" w14:paraId="6625DBF9" w14:textId="6C7150C5" w:rsidTr="000A78D2">
        <w:trPr>
          <w:jc w:val="center"/>
        </w:trPr>
        <w:tc>
          <w:tcPr>
            <w:tcW w:w="1701" w:type="dxa"/>
            <w:vMerge/>
          </w:tcPr>
          <w:p w14:paraId="6605341A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0ACA920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8306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E12F1B" w14:textId="5D0A42F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4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D8E9AA" w14:textId="722AE58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8.7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88E3D7" w14:textId="31DFE91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4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999B13" w14:textId="0951567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6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DF1E5E" w14:textId="0E5AF13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5.2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9CB65D" w14:textId="70BE71E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5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0D1329" w14:textId="663382E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88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A4CBA8" w14:textId="784A41A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22 </w:t>
            </w:r>
          </w:p>
        </w:tc>
        <w:tc>
          <w:tcPr>
            <w:tcW w:w="851" w:type="dxa"/>
            <w:vAlign w:val="center"/>
          </w:tcPr>
          <w:p w14:paraId="52347A7E" w14:textId="36DD2F7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78 </w:t>
            </w:r>
          </w:p>
        </w:tc>
      </w:tr>
      <w:tr w:rsidR="007178DC" w:rsidRPr="00332E58" w14:paraId="0695B60C" w14:textId="424C2763" w:rsidTr="000A78D2">
        <w:trPr>
          <w:jc w:val="center"/>
        </w:trPr>
        <w:tc>
          <w:tcPr>
            <w:tcW w:w="1701" w:type="dxa"/>
            <w:vMerge/>
          </w:tcPr>
          <w:p w14:paraId="5574D312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DD23DCA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9366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996FF0" w14:textId="00280CF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4.00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67FFE9" w14:textId="1AA2E9A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4.5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D1708D" w14:textId="291A3EC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6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D7A212" w14:textId="2D403E5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5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716602" w14:textId="72D83F9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8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3098F" w14:textId="0EF781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9.1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727A95" w14:textId="3853D32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8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D5727B" w14:textId="53E6981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29 </w:t>
            </w:r>
          </w:p>
        </w:tc>
        <w:tc>
          <w:tcPr>
            <w:tcW w:w="851" w:type="dxa"/>
            <w:vAlign w:val="center"/>
          </w:tcPr>
          <w:p w14:paraId="7E8FE537" w14:textId="3829F78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3.71 </w:t>
            </w:r>
          </w:p>
        </w:tc>
      </w:tr>
      <w:tr w:rsidR="007178DC" w:rsidRPr="00332E58" w14:paraId="3C3860F0" w14:textId="71597087" w:rsidTr="000A78D2">
        <w:trPr>
          <w:jc w:val="center"/>
        </w:trPr>
        <w:tc>
          <w:tcPr>
            <w:tcW w:w="1701" w:type="dxa"/>
            <w:vMerge/>
          </w:tcPr>
          <w:p w14:paraId="3875AA46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51216F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09368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0721BF" w14:textId="464C119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2.3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A68271" w14:textId="66E2FC6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0.6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E6EBD1" w14:textId="3740F03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1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F15E56" w14:textId="17C554D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3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CBF90" w14:textId="52372CE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3.49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0DEB9A" w14:textId="3AD8E28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5.7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144930" w14:textId="6E380D3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0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4892E6" w14:textId="648A524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7.78 </w:t>
            </w:r>
          </w:p>
        </w:tc>
        <w:tc>
          <w:tcPr>
            <w:tcW w:w="851" w:type="dxa"/>
            <w:vAlign w:val="center"/>
          </w:tcPr>
          <w:p w14:paraId="0F3EED7F" w14:textId="112DDCC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2.22 </w:t>
            </w:r>
          </w:p>
        </w:tc>
      </w:tr>
      <w:tr w:rsidR="007178DC" w:rsidRPr="00332E58" w14:paraId="7EF8396C" w14:textId="7C29DDC0" w:rsidTr="000A78D2">
        <w:trPr>
          <w:jc w:val="center"/>
        </w:trPr>
        <w:tc>
          <w:tcPr>
            <w:tcW w:w="1701" w:type="dxa"/>
            <w:vMerge/>
          </w:tcPr>
          <w:p w14:paraId="59EBB9CB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3437C15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001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FC1B95" w14:textId="243B66A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73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BAD075" w14:textId="0F1F3E9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2.9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DC1496" w14:textId="618207F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1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0E9089" w14:textId="03B5F75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5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CBD400" w14:textId="4BB23D5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8.58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90E3FB" w14:textId="558B339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2.1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87082C" w14:textId="152A222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1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5160B7" w14:textId="57BE8F5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59 </w:t>
            </w:r>
          </w:p>
        </w:tc>
        <w:tc>
          <w:tcPr>
            <w:tcW w:w="851" w:type="dxa"/>
            <w:vAlign w:val="center"/>
          </w:tcPr>
          <w:p w14:paraId="6D2D0CED" w14:textId="6E296F8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41 </w:t>
            </w:r>
          </w:p>
        </w:tc>
      </w:tr>
      <w:tr w:rsidR="007178DC" w:rsidRPr="00332E58" w14:paraId="375EDF95" w14:textId="7455DBCD" w:rsidTr="000A78D2">
        <w:trPr>
          <w:jc w:val="center"/>
        </w:trPr>
        <w:tc>
          <w:tcPr>
            <w:tcW w:w="1701" w:type="dxa"/>
            <w:vMerge/>
          </w:tcPr>
          <w:p w14:paraId="13BFE87C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446A773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0018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92CEC7" w14:textId="493DF1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4.80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1386A1" w14:textId="0D907DC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8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209C44" w14:textId="779E92A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2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17A503" w14:textId="0F7F387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4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22226E" w14:textId="3AEC760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9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8FB499" w14:textId="015D95D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44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1014DF" w14:textId="65988AB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2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FD66D4" w14:textId="50203148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88 </w:t>
            </w:r>
          </w:p>
        </w:tc>
        <w:tc>
          <w:tcPr>
            <w:tcW w:w="851" w:type="dxa"/>
            <w:vAlign w:val="center"/>
          </w:tcPr>
          <w:p w14:paraId="1CDE437B" w14:textId="3334E3E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12 </w:t>
            </w:r>
          </w:p>
        </w:tc>
      </w:tr>
      <w:tr w:rsidR="007178DC" w:rsidRPr="00332E58" w14:paraId="2467ABCC" w14:textId="15CF90D7" w:rsidTr="000A78D2">
        <w:trPr>
          <w:jc w:val="center"/>
        </w:trPr>
        <w:tc>
          <w:tcPr>
            <w:tcW w:w="1701" w:type="dxa"/>
            <w:vMerge/>
          </w:tcPr>
          <w:p w14:paraId="4DB427AD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362FBCE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0165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62CD26" w14:textId="7C08289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0.79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65174E" w14:textId="2412206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2.1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3BBF69" w14:textId="0D86471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1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2B0233" w14:textId="703DF3A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77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003D50" w14:textId="5D2E756F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2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3CF749" w14:textId="178A54B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0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E78177" w14:textId="5005A86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8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5E72D1" w14:textId="6C1CEF71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3.05 </w:t>
            </w:r>
          </w:p>
        </w:tc>
        <w:tc>
          <w:tcPr>
            <w:tcW w:w="851" w:type="dxa"/>
            <w:vAlign w:val="center"/>
          </w:tcPr>
          <w:p w14:paraId="56F442B3" w14:textId="74C0BEC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6.95 </w:t>
            </w:r>
          </w:p>
        </w:tc>
      </w:tr>
      <w:tr w:rsidR="007178DC" w:rsidRPr="00332E58" w14:paraId="59F1B375" w14:textId="73AFA883" w:rsidTr="000A78D2">
        <w:trPr>
          <w:jc w:val="center"/>
        </w:trPr>
        <w:tc>
          <w:tcPr>
            <w:tcW w:w="1701" w:type="dxa"/>
            <w:vMerge/>
          </w:tcPr>
          <w:p w14:paraId="38366BDB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AD4739F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0166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64640A" w14:textId="0365F15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2.89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5EC633" w14:textId="0EDCEA2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6.36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E661F3" w14:textId="7AE7C65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4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4895CC" w14:textId="27959828" w:rsidR="007178DC" w:rsidRPr="00332E58" w:rsidRDefault="007178DC" w:rsidP="007178DC">
            <w:pPr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0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A789E0" w14:textId="26D02AC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8.6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13D41" w14:textId="7053AF8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8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77A927" w14:textId="4391B66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7.1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A0FC09" w14:textId="73829F8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21 </w:t>
            </w:r>
          </w:p>
        </w:tc>
        <w:tc>
          <w:tcPr>
            <w:tcW w:w="851" w:type="dxa"/>
            <w:vAlign w:val="center"/>
          </w:tcPr>
          <w:p w14:paraId="34E0A17A" w14:textId="06CDD9C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8.79 </w:t>
            </w:r>
          </w:p>
        </w:tc>
      </w:tr>
      <w:tr w:rsidR="007178DC" w:rsidRPr="00332E58" w14:paraId="14BA968A" w14:textId="289F90C6" w:rsidTr="000A78D2">
        <w:trPr>
          <w:jc w:val="center"/>
        </w:trPr>
        <w:tc>
          <w:tcPr>
            <w:tcW w:w="1701" w:type="dxa"/>
            <w:vMerge/>
          </w:tcPr>
          <w:p w14:paraId="287E6AF5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4D9F3E7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016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6E8F8E" w14:textId="1096D7C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9.3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85FBA0" w14:textId="413DBFA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5.9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2F613" w14:textId="5A553D0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2.0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7725A6" w14:textId="52CAECC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9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EC16C4" w14:textId="5D831B8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2.2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321F4A" w14:textId="479D95E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2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E73BAB" w14:textId="6A2E221C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5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E8C42B" w14:textId="48109C7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67 </w:t>
            </w:r>
          </w:p>
        </w:tc>
        <w:tc>
          <w:tcPr>
            <w:tcW w:w="851" w:type="dxa"/>
            <w:vAlign w:val="center"/>
          </w:tcPr>
          <w:p w14:paraId="0C81D267" w14:textId="21E926D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33 </w:t>
            </w:r>
          </w:p>
        </w:tc>
      </w:tr>
      <w:tr w:rsidR="007178DC" w:rsidRPr="00332E58" w14:paraId="33BFD022" w14:textId="6B715E0E" w:rsidTr="000A78D2">
        <w:trPr>
          <w:jc w:val="center"/>
        </w:trPr>
        <w:tc>
          <w:tcPr>
            <w:tcW w:w="1701" w:type="dxa"/>
            <w:vMerge/>
          </w:tcPr>
          <w:p w14:paraId="552DFBC8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02104B7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0168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BED13F" w14:textId="29E75E7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1.30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6E45E3" w14:textId="7CF62C5A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7.5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7BF3CD" w14:textId="11C163E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5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44CD3F" w14:textId="05D56DE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.6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82D88F" w14:textId="255C672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5.2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AA44B" w14:textId="3E744FF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2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3D8985" w14:textId="3C84D94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8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D1769A" w14:textId="6416FD40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4.13 </w:t>
            </w:r>
          </w:p>
        </w:tc>
        <w:tc>
          <w:tcPr>
            <w:tcW w:w="851" w:type="dxa"/>
            <w:vAlign w:val="center"/>
          </w:tcPr>
          <w:p w14:paraId="77323877" w14:textId="1E2E185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87 </w:t>
            </w:r>
          </w:p>
        </w:tc>
      </w:tr>
      <w:tr w:rsidR="007178DC" w:rsidRPr="00332E58" w14:paraId="12244637" w14:textId="5CAD3752" w:rsidTr="000A78D2">
        <w:trPr>
          <w:jc w:val="center"/>
        </w:trPr>
        <w:tc>
          <w:tcPr>
            <w:tcW w:w="1701" w:type="dxa"/>
            <w:vMerge/>
          </w:tcPr>
          <w:p w14:paraId="60A06830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4C9F05A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1487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166A49" w14:textId="6BAD66C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5.20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F85833" w14:textId="6C2AEAA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5.28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5C62AA" w14:textId="6352BE8E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.8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41C7D4" w14:textId="6129B2C5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6.54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C196F" w14:textId="252BDC29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3.4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889643" w14:textId="747A242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4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F94123" w14:textId="5C5DF89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8.8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44A96C" w14:textId="0F419124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6.24 </w:t>
            </w:r>
          </w:p>
        </w:tc>
        <w:tc>
          <w:tcPr>
            <w:tcW w:w="851" w:type="dxa"/>
            <w:vAlign w:val="center"/>
          </w:tcPr>
          <w:p w14:paraId="7C303BFF" w14:textId="34CC27BB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3.76 </w:t>
            </w:r>
          </w:p>
        </w:tc>
      </w:tr>
      <w:tr w:rsidR="007178DC" w:rsidRPr="00332E58" w14:paraId="2ACCF850" w14:textId="617AA576" w:rsidTr="000A78D2">
        <w:trPr>
          <w:jc w:val="center"/>
        </w:trPr>
        <w:tc>
          <w:tcPr>
            <w:tcW w:w="1701" w:type="dxa"/>
            <w:vMerge/>
          </w:tcPr>
          <w:p w14:paraId="14A66561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E8BF2F5" w14:textId="7777777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 w:rsidRPr="00332E58">
              <w:rPr>
                <w:rFonts w:ascii="Times New Roman" w:hAnsi="Times New Roman"/>
              </w:rPr>
              <w:t xml:space="preserve">PF3D7_1200900         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F48E19" w14:textId="4C36AD83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3.21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FC40E7" w14:textId="1087E97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7.6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52C65F" w14:textId="49ED8E8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8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90E5EF" w14:textId="37E85DF2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5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D1B6E0" w14:textId="1CE79A9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0.73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179EF" w14:textId="48393056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0.0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8F6F09" w14:textId="0540F41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3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A3825C" w14:textId="15B1D137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1.70 </w:t>
            </w:r>
          </w:p>
        </w:tc>
        <w:tc>
          <w:tcPr>
            <w:tcW w:w="851" w:type="dxa"/>
            <w:vAlign w:val="center"/>
          </w:tcPr>
          <w:p w14:paraId="392A9B93" w14:textId="4FFC170D" w:rsidR="007178DC" w:rsidRPr="00332E58" w:rsidRDefault="007178DC" w:rsidP="007178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78.30 </w:t>
            </w:r>
          </w:p>
        </w:tc>
      </w:tr>
    </w:tbl>
    <w:p w14:paraId="7E4170BF" w14:textId="7FF46E27" w:rsidR="00AD3064" w:rsidRPr="00F74987" w:rsidRDefault="00B0776B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Note</w:t>
      </w:r>
      <w:r>
        <w:rPr>
          <w:rFonts w:ascii="Times New Roman" w:hAnsi="Times New Roman" w:hint="eastAsia"/>
        </w:rPr>
        <w:t>：</w:t>
      </w:r>
      <w:r w:rsidRPr="00B0776B">
        <w:rPr>
          <w:rFonts w:ascii="Times New Roman" w:hAnsi="Times New Roman"/>
        </w:rPr>
        <w:t>Single underline</w:t>
      </w:r>
      <w:r w:rsidR="00247A0D">
        <w:rPr>
          <w:rFonts w:ascii="Times New Roman" w:hAnsi="Times New Roman"/>
        </w:rPr>
        <w:t xml:space="preserve"> </w:t>
      </w:r>
      <w:r w:rsidRPr="00B0776B">
        <w:rPr>
          <w:rFonts w:ascii="Times New Roman" w:hAnsi="Times New Roman"/>
        </w:rPr>
        <w:t>represents the minimum valu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 w:rsidRPr="00B0776B">
        <w:rPr>
          <w:rFonts w:ascii="Times New Roman" w:hAnsi="Times New Roman"/>
        </w:rPr>
        <w:t>Double underline</w:t>
      </w:r>
      <w:r w:rsidR="00247A0D">
        <w:rPr>
          <w:rFonts w:ascii="Times New Roman" w:hAnsi="Times New Roman"/>
        </w:rPr>
        <w:t xml:space="preserve"> </w:t>
      </w:r>
      <w:r w:rsidRPr="00B0776B">
        <w:rPr>
          <w:rFonts w:ascii="Times New Roman" w:hAnsi="Times New Roman"/>
        </w:rPr>
        <w:t>represents maximum value</w:t>
      </w:r>
      <w:r>
        <w:rPr>
          <w:rFonts w:ascii="Times New Roman" w:hAnsi="Times New Roman"/>
        </w:rPr>
        <w:t>.</w:t>
      </w:r>
    </w:p>
    <w:sectPr w:rsidR="00AD3064" w:rsidRPr="00F74987" w:rsidSect="00AD3064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06"/>
    <w:rsid w:val="00006E33"/>
    <w:rsid w:val="000152B5"/>
    <w:rsid w:val="00023D4E"/>
    <w:rsid w:val="00084081"/>
    <w:rsid w:val="000A62F1"/>
    <w:rsid w:val="000D0DBD"/>
    <w:rsid w:val="000E3253"/>
    <w:rsid w:val="00103E39"/>
    <w:rsid w:val="00105460"/>
    <w:rsid w:val="001416BC"/>
    <w:rsid w:val="001D54F5"/>
    <w:rsid w:val="001D580C"/>
    <w:rsid w:val="001F1626"/>
    <w:rsid w:val="0020354B"/>
    <w:rsid w:val="00205C15"/>
    <w:rsid w:val="00223106"/>
    <w:rsid w:val="00247A0D"/>
    <w:rsid w:val="00262871"/>
    <w:rsid w:val="00270DB2"/>
    <w:rsid w:val="002F7298"/>
    <w:rsid w:val="00320257"/>
    <w:rsid w:val="0032668B"/>
    <w:rsid w:val="00332E58"/>
    <w:rsid w:val="00340079"/>
    <w:rsid w:val="003E28C1"/>
    <w:rsid w:val="003F4492"/>
    <w:rsid w:val="00415215"/>
    <w:rsid w:val="00446CD1"/>
    <w:rsid w:val="004554E4"/>
    <w:rsid w:val="004606CE"/>
    <w:rsid w:val="0046673D"/>
    <w:rsid w:val="0047437F"/>
    <w:rsid w:val="00486B49"/>
    <w:rsid w:val="00492967"/>
    <w:rsid w:val="00512B47"/>
    <w:rsid w:val="00576F18"/>
    <w:rsid w:val="005A2A31"/>
    <w:rsid w:val="005B054F"/>
    <w:rsid w:val="005F2218"/>
    <w:rsid w:val="006414CE"/>
    <w:rsid w:val="006C4B8F"/>
    <w:rsid w:val="007178DC"/>
    <w:rsid w:val="007418F8"/>
    <w:rsid w:val="00751077"/>
    <w:rsid w:val="00753519"/>
    <w:rsid w:val="00767099"/>
    <w:rsid w:val="008171A6"/>
    <w:rsid w:val="0086136B"/>
    <w:rsid w:val="008A7C6C"/>
    <w:rsid w:val="008F2503"/>
    <w:rsid w:val="009001A5"/>
    <w:rsid w:val="009104E9"/>
    <w:rsid w:val="00943C3E"/>
    <w:rsid w:val="00961DD4"/>
    <w:rsid w:val="0096511C"/>
    <w:rsid w:val="00983FCB"/>
    <w:rsid w:val="00986DD4"/>
    <w:rsid w:val="009C0AFD"/>
    <w:rsid w:val="009D6956"/>
    <w:rsid w:val="00A070BB"/>
    <w:rsid w:val="00A65E57"/>
    <w:rsid w:val="00A800EA"/>
    <w:rsid w:val="00AD3064"/>
    <w:rsid w:val="00AD5030"/>
    <w:rsid w:val="00AF01D9"/>
    <w:rsid w:val="00B0776B"/>
    <w:rsid w:val="00B146FA"/>
    <w:rsid w:val="00B30F1E"/>
    <w:rsid w:val="00B41FB6"/>
    <w:rsid w:val="00B46264"/>
    <w:rsid w:val="00BD1173"/>
    <w:rsid w:val="00C14E10"/>
    <w:rsid w:val="00C502AD"/>
    <w:rsid w:val="00C57CBF"/>
    <w:rsid w:val="00C85F17"/>
    <w:rsid w:val="00CD5D47"/>
    <w:rsid w:val="00CF0118"/>
    <w:rsid w:val="00CF50B7"/>
    <w:rsid w:val="00D037E0"/>
    <w:rsid w:val="00D22B40"/>
    <w:rsid w:val="00D51970"/>
    <w:rsid w:val="00DB5FB0"/>
    <w:rsid w:val="00DD18AD"/>
    <w:rsid w:val="00DD4AEF"/>
    <w:rsid w:val="00E070E4"/>
    <w:rsid w:val="00E3079A"/>
    <w:rsid w:val="00E517A6"/>
    <w:rsid w:val="00E54994"/>
    <w:rsid w:val="00E82C21"/>
    <w:rsid w:val="00E907B6"/>
    <w:rsid w:val="00EC25D3"/>
    <w:rsid w:val="00EF32FE"/>
    <w:rsid w:val="00F04960"/>
    <w:rsid w:val="00F3609D"/>
    <w:rsid w:val="00F540AA"/>
    <w:rsid w:val="00F6769C"/>
    <w:rsid w:val="00F74987"/>
    <w:rsid w:val="00FC6D7C"/>
    <w:rsid w:val="00FF0FAD"/>
    <w:rsid w:val="03025E0C"/>
    <w:rsid w:val="03545312"/>
    <w:rsid w:val="04631B98"/>
    <w:rsid w:val="05145712"/>
    <w:rsid w:val="05722D23"/>
    <w:rsid w:val="0E4422DA"/>
    <w:rsid w:val="0F155AEB"/>
    <w:rsid w:val="12731B10"/>
    <w:rsid w:val="1A2D7231"/>
    <w:rsid w:val="30264F9C"/>
    <w:rsid w:val="3404510E"/>
    <w:rsid w:val="35326AEC"/>
    <w:rsid w:val="364E392E"/>
    <w:rsid w:val="378D4F30"/>
    <w:rsid w:val="38F75BCA"/>
    <w:rsid w:val="39043426"/>
    <w:rsid w:val="3BC77EE6"/>
    <w:rsid w:val="3F634429"/>
    <w:rsid w:val="40363833"/>
    <w:rsid w:val="405D183A"/>
    <w:rsid w:val="4203367D"/>
    <w:rsid w:val="44BA05D5"/>
    <w:rsid w:val="4AC4197E"/>
    <w:rsid w:val="4C7F4F38"/>
    <w:rsid w:val="4D364557"/>
    <w:rsid w:val="500D3240"/>
    <w:rsid w:val="5D805AE9"/>
    <w:rsid w:val="5F8853A2"/>
    <w:rsid w:val="649B71C1"/>
    <w:rsid w:val="6697329D"/>
    <w:rsid w:val="6FF9403C"/>
    <w:rsid w:val="729E6D2D"/>
    <w:rsid w:val="7784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AEB522"/>
  <w15:chartTrackingRefBased/>
  <w15:docId w15:val="{C57A718D-A544-4B56-B97B-1A1C8F2A1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7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4</Pages>
  <Words>1216</Words>
  <Characters>6936</Characters>
  <Application>Microsoft Office Word</Application>
  <DocSecurity>0</DocSecurity>
  <Lines>57</Lines>
  <Paragraphs>16</Paragraphs>
  <ScaleCrop>false</ScaleCrop>
  <Company/>
  <LinksUpToDate>false</LinksUpToDate>
  <CharactersWithSpaces>8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ei Wang</dc:creator>
  <cp:keywords/>
  <cp:lastModifiedBy>Dawei Wang</cp:lastModifiedBy>
  <cp:revision>58</cp:revision>
  <cp:lastPrinted>2023-09-23T14:08:00Z</cp:lastPrinted>
  <dcterms:created xsi:type="dcterms:W3CDTF">2023-04-04T11:02:00Z</dcterms:created>
  <dcterms:modified xsi:type="dcterms:W3CDTF">2023-10-08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